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72464" w14:textId="77777777" w:rsidR="005C043A" w:rsidRDefault="005C043A" w:rsidP="005C043A">
      <w:pPr>
        <w:pStyle w:val="tables"/>
        <w:spacing w:line="480" w:lineRule="auto"/>
        <w:rPr>
          <w:rFonts w:cs="Times New Roman"/>
          <w:bCs/>
          <w:color w:val="auto"/>
        </w:rPr>
      </w:pPr>
      <w:r>
        <w:rPr>
          <w:rFonts w:cs="Times New Roman"/>
          <w:bCs/>
          <w:color w:val="auto"/>
        </w:rPr>
        <w:t>S2 Table</w:t>
      </w:r>
      <w:r w:rsidRPr="00ED7F65">
        <w:rPr>
          <w:rFonts w:cs="Times New Roman"/>
          <w:bCs/>
          <w:color w:val="auto"/>
        </w:rPr>
        <w:t>: Lesion Presentations on BU Cases in Côte d’Ivoire and Ghana by Age Groups</w:t>
      </w:r>
    </w:p>
    <w:p w14:paraId="792C0297" w14:textId="77777777" w:rsidR="005C043A" w:rsidRPr="000713B7" w:rsidRDefault="005C043A" w:rsidP="005C043A">
      <w:pPr>
        <w:spacing w:after="94"/>
        <w:ind w:left="-832" w:right="-498"/>
        <w:rPr>
          <w:rFonts w:ascii="Times New Roman" w:eastAsia="Times New Roman" w:hAnsi="Times New Roman" w:cs="Times New Roman"/>
          <w:color w:val="000000"/>
        </w:rPr>
      </w:pPr>
      <w:r w:rsidRPr="000713B7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65DFCCC9" wp14:editId="6BCF6B1B">
            <wp:extent cx="9182100" cy="1130242"/>
            <wp:effectExtent l="0" t="0" r="0" b="0"/>
            <wp:docPr id="518604" name="Picture 5186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604" name="Picture 51860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287986" cy="114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14187" w:type="dxa"/>
        <w:tblInd w:w="-684" w:type="dxa"/>
        <w:tblLook w:val="04A0" w:firstRow="1" w:lastRow="0" w:firstColumn="1" w:lastColumn="0" w:noHBand="0" w:noVBand="1"/>
      </w:tblPr>
      <w:tblGrid>
        <w:gridCol w:w="1503"/>
        <w:gridCol w:w="1112"/>
        <w:gridCol w:w="347"/>
        <w:gridCol w:w="1091"/>
        <w:gridCol w:w="281"/>
        <w:gridCol w:w="1027"/>
        <w:gridCol w:w="263"/>
        <w:gridCol w:w="880"/>
        <w:gridCol w:w="662"/>
        <w:gridCol w:w="792"/>
        <w:gridCol w:w="265"/>
        <w:gridCol w:w="1011"/>
        <w:gridCol w:w="260"/>
        <w:gridCol w:w="1007"/>
        <w:gridCol w:w="254"/>
        <w:gridCol w:w="1005"/>
        <w:gridCol w:w="292"/>
        <w:gridCol w:w="1115"/>
        <w:gridCol w:w="510"/>
        <w:gridCol w:w="510"/>
      </w:tblGrid>
      <w:tr w:rsidR="005C043A" w:rsidRPr="000713B7" w14:paraId="4C6AFDAB" w14:textId="77777777" w:rsidTr="005C043A">
        <w:trPr>
          <w:trHeight w:val="283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86C5B36" w14:textId="77777777" w:rsidR="005C043A" w:rsidRPr="000713B7" w:rsidRDefault="005C043A" w:rsidP="00C21F96">
            <w:pPr>
              <w:spacing w:line="259" w:lineRule="auto"/>
              <w:ind w:left="38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odule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FF3DFF0" w14:textId="77777777" w:rsidR="005C043A" w:rsidRPr="000713B7" w:rsidRDefault="005C043A" w:rsidP="00C21F96">
            <w:pPr>
              <w:spacing w:line="259" w:lineRule="auto"/>
              <w:ind w:left="49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29E2D24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DAAC530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B5BADE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72AA33A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9C49FA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72E346A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29DC9C8" w14:textId="77777777" w:rsidR="005C043A" w:rsidRPr="000713B7" w:rsidRDefault="005C043A" w:rsidP="00C21F96">
            <w:pPr>
              <w:spacing w:line="259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A52E07D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87AE54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DBB2578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F99416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56F4AA9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75.0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990165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7B65630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9151A9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9AA2B09" w14:textId="77777777" w:rsidR="005C043A" w:rsidRPr="000713B7" w:rsidRDefault="005C043A" w:rsidP="00C21F96">
            <w:pPr>
              <w:spacing w:line="259" w:lineRule="auto"/>
              <w:ind w:left="11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25.0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041CED0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7A7D38A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40149260" w14:textId="77777777" w:rsidTr="005C043A">
        <w:trPr>
          <w:trHeight w:val="28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F926D3A" w14:textId="77777777" w:rsidR="005C043A" w:rsidRPr="000713B7" w:rsidRDefault="005C043A" w:rsidP="00C21F96">
            <w:pPr>
              <w:spacing w:line="259" w:lineRule="auto"/>
              <w:ind w:left="34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edema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F751752" w14:textId="77777777" w:rsidR="005C043A" w:rsidRPr="000713B7" w:rsidRDefault="005C043A" w:rsidP="00C21F96">
            <w:pPr>
              <w:spacing w:line="259" w:lineRule="auto"/>
              <w:ind w:left="9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3 (29.5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7A0C890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DF2465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8 (40.9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28114E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D0BBC96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18.2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64E71B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A6DBEF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11.4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F44E89F" w14:textId="77777777" w:rsidR="005C043A" w:rsidRPr="000713B7" w:rsidRDefault="005C043A" w:rsidP="00C21F96">
            <w:pPr>
              <w:spacing w:line="259" w:lineRule="auto"/>
              <w:ind w:left="13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19CE724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B5C1F9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8343FE3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9.1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783E07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9476935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31.8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39BFBA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211467A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22.7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BC97AE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B7BEB4B" w14:textId="77777777" w:rsidR="005C043A" w:rsidRPr="000713B7" w:rsidRDefault="005C043A" w:rsidP="00C21F96">
            <w:pPr>
              <w:spacing w:line="259" w:lineRule="auto"/>
              <w:ind w:left="11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36.4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BFE891E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EDF1AD1" w14:textId="77777777" w:rsidR="005C043A" w:rsidRPr="000713B7" w:rsidRDefault="005C043A" w:rsidP="00C21F96">
            <w:pPr>
              <w:spacing w:line="259" w:lineRule="auto"/>
              <w:ind w:left="5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383 </w:t>
            </w:r>
          </w:p>
        </w:tc>
      </w:tr>
      <w:tr w:rsidR="005C043A" w:rsidRPr="000713B7" w14:paraId="26D6EB81" w14:textId="77777777" w:rsidTr="005C043A">
        <w:trPr>
          <w:trHeight w:val="284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0404D88" w14:textId="77777777" w:rsidR="005C043A" w:rsidRPr="000713B7" w:rsidRDefault="005C043A" w:rsidP="00C21F96">
            <w:pPr>
              <w:spacing w:line="259" w:lineRule="auto"/>
              <w:ind w:left="4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laque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DEB4062" w14:textId="77777777" w:rsidR="005C043A" w:rsidRPr="000713B7" w:rsidRDefault="005C043A" w:rsidP="00C21F96">
            <w:pPr>
              <w:spacing w:line="259" w:lineRule="auto"/>
              <w:ind w:left="151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 (39.1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7511D1A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7A5F792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34.8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517838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21D32E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 (26.1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5357FA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06E55E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3E22F8B" w14:textId="77777777" w:rsidR="005C043A" w:rsidRPr="000713B7" w:rsidRDefault="005C043A" w:rsidP="00C21F96">
            <w:pPr>
              <w:spacing w:line="259" w:lineRule="auto"/>
              <w:ind w:left="13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746E347" w14:textId="77777777" w:rsidR="005C043A" w:rsidRPr="000713B7" w:rsidRDefault="005C043A" w:rsidP="00C21F96">
            <w:pPr>
              <w:spacing w:line="259" w:lineRule="auto"/>
              <w:ind w:left="6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373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589F75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8E237DF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9861E2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93EDA10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B407E3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437CF9C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C2491A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1F38DEE" w14:textId="77777777" w:rsidR="005C043A" w:rsidRPr="000713B7" w:rsidRDefault="005C043A" w:rsidP="00C21F96">
            <w:pPr>
              <w:spacing w:line="259" w:lineRule="auto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100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7989F07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519B8E4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0F79DD71" w14:textId="77777777" w:rsidTr="005C043A">
        <w:trPr>
          <w:trHeight w:val="284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E158430" w14:textId="77777777" w:rsidR="005C043A" w:rsidRPr="000713B7" w:rsidRDefault="005C043A" w:rsidP="00C21F96">
            <w:pPr>
              <w:spacing w:line="259" w:lineRule="auto"/>
              <w:ind w:left="4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Ulcer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A7CF47D" w14:textId="77777777" w:rsidR="005C043A" w:rsidRPr="000713B7" w:rsidRDefault="005C043A" w:rsidP="00C21F96">
            <w:pPr>
              <w:spacing w:line="259" w:lineRule="auto"/>
              <w:ind w:left="9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9 (22.5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66BC2B1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BCDD65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1 (47.3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2A592C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4FD238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 (23.3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E48CB3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9A8A6F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 (7.0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6193A9B" w14:textId="77777777" w:rsidR="005C043A" w:rsidRPr="000713B7" w:rsidRDefault="005C043A" w:rsidP="00C21F96">
            <w:pPr>
              <w:spacing w:line="259" w:lineRule="auto"/>
              <w:ind w:left="8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0E9F1A0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9E74C2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960995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 (15.8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9E80C3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629000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1 (27.6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DF3F8C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39B75A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0 (26.3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DFE856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851920B" w14:textId="77777777" w:rsidR="005C043A" w:rsidRPr="000713B7" w:rsidRDefault="005C043A" w:rsidP="00C21F96">
            <w:pPr>
              <w:spacing w:line="259" w:lineRule="auto"/>
              <w:ind w:left="6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3 (30.3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C5C9BF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7D8491F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720132DD" w14:textId="77777777" w:rsidTr="005C043A">
        <w:trPr>
          <w:trHeight w:val="31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130EDD9" w14:textId="77777777" w:rsidR="005C043A" w:rsidRPr="000713B7" w:rsidRDefault="005C043A" w:rsidP="00C21F96">
            <w:pPr>
              <w:spacing w:line="259" w:lineRule="auto"/>
              <w:ind w:lef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otal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D2187B4" w14:textId="77777777" w:rsidR="005C043A" w:rsidRPr="000713B7" w:rsidRDefault="005C043A" w:rsidP="00C21F96">
            <w:pPr>
              <w:spacing w:line="259" w:lineRule="auto"/>
              <w:ind w:left="9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1 (26.0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6A5FF77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EA6038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7 (44.4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1E1FD5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5C13F3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 (22.4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1A3BCF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194ECE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7.1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9504076" w14:textId="77777777" w:rsidR="005C043A" w:rsidRPr="000713B7" w:rsidRDefault="005C043A" w:rsidP="00C21F96">
            <w:pPr>
              <w:spacing w:line="259" w:lineRule="auto"/>
              <w:ind w:left="8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9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6C5EF13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271574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12E6BE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13.5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CED60D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9A90A9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 (29.8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508580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C2643F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5 (24.0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30AF7E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6D5658F" w14:textId="77777777" w:rsidR="005C043A" w:rsidRPr="000713B7" w:rsidRDefault="005C043A" w:rsidP="00C21F96">
            <w:pPr>
              <w:spacing w:line="259" w:lineRule="auto"/>
              <w:ind w:left="6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4 (32.7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3A5F67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0ED1311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374FEFA1" w14:textId="77777777" w:rsidTr="005C043A">
        <w:trPr>
          <w:trHeight w:val="261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3093143" w14:textId="77777777" w:rsidR="005C043A" w:rsidRPr="000713B7" w:rsidRDefault="005C043A" w:rsidP="00C21F96">
            <w:pPr>
              <w:spacing w:line="259" w:lineRule="auto"/>
              <w:ind w:right="15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2B39D41" w14:textId="77777777" w:rsidR="005C043A" w:rsidRPr="000713B7" w:rsidRDefault="005C043A" w:rsidP="00C21F96">
            <w:pPr>
              <w:spacing w:line="259" w:lineRule="auto"/>
              <w:ind w:left="49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3FA465C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0E19914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9BA629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E642765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3483BE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52F3AE7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FF38110" w14:textId="77777777" w:rsidR="005C043A" w:rsidRPr="000713B7" w:rsidRDefault="005C043A" w:rsidP="00C21F96">
            <w:pPr>
              <w:spacing w:line="259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BAB3826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295F50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DE5E4AF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782F0E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561AEE7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F7FC8F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44D2E35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FF25A9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F89C9DD" w14:textId="77777777" w:rsidR="005C043A" w:rsidRPr="000713B7" w:rsidRDefault="005C043A" w:rsidP="00C21F96">
            <w:pPr>
              <w:spacing w:line="259" w:lineRule="auto"/>
              <w:ind w:left="46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41204EB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25378D8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054B0D3E" w14:textId="77777777" w:rsidTr="005C043A">
        <w:trPr>
          <w:trHeight w:val="284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0A8C251" w14:textId="77777777" w:rsidR="005C043A" w:rsidRPr="000713B7" w:rsidRDefault="005C043A" w:rsidP="00C21F96">
            <w:pPr>
              <w:spacing w:line="259" w:lineRule="auto"/>
              <w:ind w:left="27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Category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5335433" w14:textId="77777777" w:rsidR="005C043A" w:rsidRPr="000713B7" w:rsidRDefault="005C043A" w:rsidP="00C21F96">
            <w:pPr>
              <w:spacing w:line="259" w:lineRule="auto"/>
              <w:ind w:left="49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D31F9E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14CD06F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AE5110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0CB5087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2DCFEB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325A599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64ED1F8" w14:textId="77777777" w:rsidR="005C043A" w:rsidRPr="000713B7" w:rsidRDefault="005C043A" w:rsidP="00C21F96">
            <w:pPr>
              <w:spacing w:line="259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8DA0CCE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02A226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B760B01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A90F37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5D7F3DD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8B35FD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471A7C9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73E7F4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3A63FB4" w14:textId="77777777" w:rsidR="005C043A" w:rsidRPr="000713B7" w:rsidRDefault="005C043A" w:rsidP="00C21F96">
            <w:pPr>
              <w:spacing w:line="259" w:lineRule="auto"/>
              <w:ind w:left="46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BE6C5F6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456BF2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12760711" w14:textId="77777777" w:rsidTr="005C043A">
        <w:trPr>
          <w:trHeight w:val="28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B47AD56" w14:textId="77777777" w:rsidR="005C043A" w:rsidRPr="000713B7" w:rsidRDefault="005C043A" w:rsidP="00C21F96">
            <w:pPr>
              <w:spacing w:line="259" w:lineRule="auto"/>
              <w:ind w:right="21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7D17D5A" w14:textId="77777777" w:rsidR="005C043A" w:rsidRPr="000713B7" w:rsidRDefault="005C043A" w:rsidP="00C21F96">
            <w:pPr>
              <w:spacing w:line="259" w:lineRule="auto"/>
              <w:ind w:left="151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 (31.6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3AC2DFF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117647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 (52.6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9752F1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F9CA912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10.5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80F135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5650D54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5.3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0BD0F82" w14:textId="77777777" w:rsidR="005C043A" w:rsidRPr="000713B7" w:rsidRDefault="005C043A" w:rsidP="00C21F96">
            <w:pPr>
              <w:spacing w:line="259" w:lineRule="auto"/>
              <w:ind w:left="13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008A658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6E2800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A5717F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18.5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A3F1CC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23F9AB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 (33.3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D1E4C1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E592B6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(14.8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DE1DDB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D0469A8" w14:textId="77777777" w:rsidR="005C043A" w:rsidRPr="000713B7" w:rsidRDefault="005C043A" w:rsidP="00C21F96">
            <w:pPr>
              <w:spacing w:line="259" w:lineRule="auto"/>
              <w:ind w:left="11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 (33.3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D56559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41EF3A6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34A6AB84" w14:textId="77777777" w:rsidTr="005C043A">
        <w:trPr>
          <w:trHeight w:val="284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4F9CFE5" w14:textId="77777777" w:rsidR="005C043A" w:rsidRPr="000713B7" w:rsidRDefault="005C043A" w:rsidP="00C21F96">
            <w:pPr>
              <w:spacing w:line="259" w:lineRule="auto"/>
              <w:ind w:right="21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I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EA9714A" w14:textId="77777777" w:rsidR="005C043A" w:rsidRPr="000713B7" w:rsidRDefault="005C043A" w:rsidP="00C21F96">
            <w:pPr>
              <w:spacing w:line="259" w:lineRule="auto"/>
              <w:ind w:left="9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7 (27.8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156BE95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7E3970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6 (42.1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126D5D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9E7810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 (23.3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14F0D5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0C09EBA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 (6.8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895F572" w14:textId="77777777" w:rsidR="005C043A" w:rsidRPr="000713B7" w:rsidRDefault="005C043A" w:rsidP="00C21F96">
            <w:pPr>
              <w:spacing w:line="259" w:lineRule="auto"/>
              <w:ind w:left="8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3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BF6193E" w14:textId="77777777" w:rsidR="005C043A" w:rsidRPr="000713B7" w:rsidRDefault="005C043A" w:rsidP="00C21F96">
            <w:pPr>
              <w:spacing w:line="259" w:lineRule="auto"/>
              <w:ind w:left="6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715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B33241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3FC1B30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5.7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9ABC6F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DFC08D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1 (31.4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8EBA1D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2AC22A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1 (31.4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0BB067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1F3BEF3" w14:textId="77777777" w:rsidR="005C043A" w:rsidRPr="000713B7" w:rsidRDefault="005C043A" w:rsidP="00C21F96">
            <w:pPr>
              <w:spacing w:line="259" w:lineRule="auto"/>
              <w:ind w:left="6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1 (31.4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EF14133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85F21F6" w14:textId="77777777" w:rsidR="005C043A" w:rsidRPr="000713B7" w:rsidRDefault="005C043A" w:rsidP="00C21F96">
            <w:pPr>
              <w:spacing w:line="259" w:lineRule="auto"/>
              <w:ind w:left="5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609 </w:t>
            </w:r>
          </w:p>
        </w:tc>
      </w:tr>
      <w:tr w:rsidR="005C043A" w:rsidRPr="000713B7" w14:paraId="2B305B4C" w14:textId="77777777" w:rsidTr="005C043A">
        <w:trPr>
          <w:trHeight w:val="284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90EB5ED" w14:textId="77777777" w:rsidR="005C043A" w:rsidRPr="000713B7" w:rsidRDefault="005C043A" w:rsidP="00C21F96">
            <w:pPr>
              <w:spacing w:line="259" w:lineRule="auto"/>
              <w:ind w:right="2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II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466302C" w14:textId="77777777" w:rsidR="005C043A" w:rsidRPr="000713B7" w:rsidRDefault="005C043A" w:rsidP="00C21F96">
            <w:pPr>
              <w:spacing w:line="259" w:lineRule="auto"/>
              <w:ind w:left="151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18.2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1F52D13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7300A0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1 (47.7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8FDCED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BF3EFB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1 (25.0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83FCD0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2A9F41E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(9.1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D06E390" w14:textId="77777777" w:rsidR="005C043A" w:rsidRPr="000713B7" w:rsidRDefault="005C043A" w:rsidP="00C21F96">
            <w:pPr>
              <w:spacing w:line="259" w:lineRule="auto"/>
              <w:ind w:left="13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C54DBCA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E80A20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7D40776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16.7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C2F008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233F98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1 (26.2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EF8C2F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85CD23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 (23.8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BF9F10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E9FAFD2" w14:textId="77777777" w:rsidR="005C043A" w:rsidRPr="000713B7" w:rsidRDefault="005C043A" w:rsidP="00C21F96">
            <w:pPr>
              <w:spacing w:line="259" w:lineRule="auto"/>
              <w:ind w:left="6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33.3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F28D9D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D38E831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6822BA4D" w14:textId="77777777" w:rsidTr="005C043A">
        <w:trPr>
          <w:trHeight w:val="31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92B2EA0" w14:textId="77777777" w:rsidR="005C043A" w:rsidRPr="000713B7" w:rsidRDefault="005C043A" w:rsidP="00C21F96">
            <w:pPr>
              <w:spacing w:line="259" w:lineRule="auto"/>
              <w:ind w:lef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otal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8A89CED" w14:textId="77777777" w:rsidR="005C043A" w:rsidRPr="000713B7" w:rsidRDefault="005C043A" w:rsidP="00C21F96">
            <w:pPr>
              <w:spacing w:line="259" w:lineRule="auto"/>
              <w:ind w:left="9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1 (26.0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4798D9A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DE3E12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7 (44.4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A4128B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0C42AB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 (22.4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0A7320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936188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7.1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B577D15" w14:textId="77777777" w:rsidR="005C043A" w:rsidRPr="000713B7" w:rsidRDefault="005C043A" w:rsidP="00C21F96">
            <w:pPr>
              <w:spacing w:line="259" w:lineRule="auto"/>
              <w:ind w:left="8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9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6667581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3B6BEC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4C1241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13.5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091893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A4A42E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 (29.8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DF445D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F2756D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5 (24.0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33B4FD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573E8DE" w14:textId="77777777" w:rsidR="005C043A" w:rsidRPr="000713B7" w:rsidRDefault="005C043A" w:rsidP="00C21F96">
            <w:pPr>
              <w:spacing w:line="259" w:lineRule="auto"/>
              <w:ind w:left="6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4 (32.7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AB951B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2815EE7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5AB981C1" w14:textId="77777777" w:rsidTr="005C043A">
        <w:trPr>
          <w:trHeight w:val="261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7521BE1" w14:textId="77777777" w:rsidR="005C043A" w:rsidRPr="000713B7" w:rsidRDefault="005C043A" w:rsidP="00C21F96">
            <w:pPr>
              <w:spacing w:line="259" w:lineRule="auto"/>
              <w:ind w:right="15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4043C89" w14:textId="77777777" w:rsidR="005C043A" w:rsidRPr="000713B7" w:rsidRDefault="005C043A" w:rsidP="00C21F96">
            <w:pPr>
              <w:spacing w:line="259" w:lineRule="auto"/>
              <w:ind w:left="49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71933DA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8B0AFAB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D500CF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30E0B0A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CCA582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9A56C26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A32B151" w14:textId="77777777" w:rsidR="005C043A" w:rsidRPr="000713B7" w:rsidRDefault="005C043A" w:rsidP="00C21F96">
            <w:pPr>
              <w:spacing w:line="259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5C93D27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43BDB0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74DAD65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A01FB7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91812B7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B92C94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940779D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939C58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85BEA37" w14:textId="77777777" w:rsidR="005C043A" w:rsidRPr="000713B7" w:rsidRDefault="005C043A" w:rsidP="00C21F96">
            <w:pPr>
              <w:spacing w:line="259" w:lineRule="auto"/>
              <w:ind w:left="46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9352AD3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7B8E1C2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6F92D293" w14:textId="77777777" w:rsidTr="005C043A">
        <w:trPr>
          <w:trHeight w:val="284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9B39E6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Lesion location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ACFE434" w14:textId="77777777" w:rsidR="005C043A" w:rsidRPr="000713B7" w:rsidRDefault="005C043A" w:rsidP="00C21F96">
            <w:pPr>
              <w:spacing w:line="259" w:lineRule="auto"/>
              <w:ind w:left="49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3472671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3EAEE00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6B9326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9CF0F9B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79668A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039A31E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E335E37" w14:textId="77777777" w:rsidR="005C043A" w:rsidRPr="000713B7" w:rsidRDefault="005C043A" w:rsidP="00C21F96">
            <w:pPr>
              <w:spacing w:line="259" w:lineRule="auto"/>
              <w:ind w:left="25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3B20CD1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0A2878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6369C44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159C1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01211D2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0427B9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18CCCBD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19749F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3FEA596" w14:textId="77777777" w:rsidR="005C043A" w:rsidRPr="000713B7" w:rsidRDefault="005C043A" w:rsidP="00C21F96">
            <w:pPr>
              <w:spacing w:line="259" w:lineRule="auto"/>
              <w:ind w:left="46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B233F30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23BEA28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6789043A" w14:textId="77777777" w:rsidTr="005C043A">
        <w:trPr>
          <w:trHeight w:val="28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EA54DA2" w14:textId="77777777" w:rsidR="005C043A" w:rsidRPr="000713B7" w:rsidRDefault="005C043A" w:rsidP="00C21F96">
            <w:pPr>
              <w:spacing w:line="259" w:lineRule="auto"/>
              <w:ind w:left="50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Arm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6A01FFC" w14:textId="77777777" w:rsidR="005C043A" w:rsidRPr="000713B7" w:rsidRDefault="005C043A" w:rsidP="00C21F96">
            <w:pPr>
              <w:spacing w:line="259" w:lineRule="auto"/>
              <w:ind w:left="9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1 (58.3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57F7E22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BAD048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 (27.8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793BEF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A127A6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(11.1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1EE856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67FAA69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2.8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AB9659F" w14:textId="77777777" w:rsidR="005C043A" w:rsidRPr="000713B7" w:rsidRDefault="005C043A" w:rsidP="00C21F96">
            <w:pPr>
              <w:spacing w:line="259" w:lineRule="auto"/>
              <w:ind w:left="13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57C58AF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E62F5D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57DD86D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7E4A49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98B0A46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 (85.7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615FBF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4701915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4.3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B7F194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5F908FC" w14:textId="77777777" w:rsidR="005C043A" w:rsidRPr="000713B7" w:rsidRDefault="005C043A" w:rsidP="00C21F96">
            <w:pPr>
              <w:spacing w:line="259" w:lineRule="auto"/>
              <w:ind w:left="17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DDAB018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9A26EFE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355CEEF9" w14:textId="77777777" w:rsidTr="005C043A">
        <w:trPr>
          <w:trHeight w:val="28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E740BF3" w14:textId="77777777" w:rsidR="005C043A" w:rsidRPr="000713B7" w:rsidRDefault="005C043A" w:rsidP="00C21F96">
            <w:pPr>
              <w:spacing w:line="259" w:lineRule="auto"/>
              <w:ind w:left="43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heek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4FB2BD1" w14:textId="77777777" w:rsidR="005C043A" w:rsidRPr="000713B7" w:rsidRDefault="005C043A" w:rsidP="00C21F96">
            <w:pPr>
              <w:spacing w:line="259" w:lineRule="auto"/>
              <w:ind w:left="17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100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2CCAFC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180C170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3898C2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ED19F6F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ADE16B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519C5C4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8C4C9E4" w14:textId="77777777" w:rsidR="005C043A" w:rsidRPr="000713B7" w:rsidRDefault="005C043A" w:rsidP="00C21F96">
            <w:pPr>
              <w:spacing w:line="259" w:lineRule="auto"/>
              <w:ind w:left="19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08219EE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A297AB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4562569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7E5FFF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D988F61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0C1330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ECECB77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E6051C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02CF699" w14:textId="77777777" w:rsidR="005C043A" w:rsidRPr="000713B7" w:rsidRDefault="005C043A" w:rsidP="00C21F96">
            <w:pPr>
              <w:spacing w:line="259" w:lineRule="auto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00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7FD247D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56D838F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19541677" w14:textId="77777777" w:rsidTr="005C043A">
        <w:trPr>
          <w:trHeight w:val="284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948A11F" w14:textId="77777777" w:rsidR="005C043A" w:rsidRPr="000713B7" w:rsidRDefault="005C043A" w:rsidP="00C21F96">
            <w:pPr>
              <w:spacing w:line="259" w:lineRule="auto"/>
              <w:ind w:left="50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Foot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259F3DD" w14:textId="77777777" w:rsidR="005C043A" w:rsidRPr="000713B7" w:rsidRDefault="005C043A" w:rsidP="00C21F96">
            <w:pPr>
              <w:spacing w:line="259" w:lineRule="auto"/>
              <w:ind w:left="151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 (9.5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4FED115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4BF2F5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5 (52.4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58718C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ACF83A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2 (30.5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5F9ADC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68D641E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7.6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946BA26" w14:textId="77777777" w:rsidR="005C043A" w:rsidRPr="000713B7" w:rsidRDefault="005C043A" w:rsidP="00C21F96">
            <w:pPr>
              <w:spacing w:line="259" w:lineRule="auto"/>
              <w:ind w:left="8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960292E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918C0B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5A55796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9.5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31DF70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F9B743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 (28.6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9C6D25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B809524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 (28.6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0EE68D1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DBFDE36" w14:textId="77777777" w:rsidR="005C043A" w:rsidRPr="000713B7" w:rsidRDefault="005C043A" w:rsidP="00C21F96">
            <w:pPr>
              <w:spacing w:line="259" w:lineRule="auto"/>
              <w:ind w:left="11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33.3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4BC8733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F9B713D" w14:textId="77777777" w:rsidR="005C043A" w:rsidRPr="000713B7" w:rsidRDefault="005C043A" w:rsidP="00C21F96">
            <w:pPr>
              <w:spacing w:line="259" w:lineRule="auto"/>
              <w:ind w:left="5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154 </w:t>
            </w:r>
          </w:p>
        </w:tc>
      </w:tr>
      <w:tr w:rsidR="005C043A" w:rsidRPr="000713B7" w14:paraId="1384F3B6" w14:textId="77777777" w:rsidTr="005C043A">
        <w:trPr>
          <w:trHeight w:val="28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9EE9CE2" w14:textId="77777777" w:rsidR="005C043A" w:rsidRPr="000713B7" w:rsidRDefault="005C043A" w:rsidP="00C21F96">
            <w:pPr>
              <w:spacing w:line="259" w:lineRule="auto"/>
              <w:ind w:left="307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Genitalia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2057925" w14:textId="77777777" w:rsidR="005C043A" w:rsidRPr="000713B7" w:rsidRDefault="005C043A" w:rsidP="00C21F96">
            <w:pPr>
              <w:spacing w:line="259" w:lineRule="auto"/>
              <w:ind w:left="151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66.7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70561A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47F012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33.3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75C20B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45EF2F4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99B4D8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5F97063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D59389E" w14:textId="77777777" w:rsidR="005C043A" w:rsidRPr="000713B7" w:rsidRDefault="005C043A" w:rsidP="00C21F96">
            <w:pPr>
              <w:spacing w:line="259" w:lineRule="auto"/>
              <w:ind w:left="19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2DDD72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&lt;0.001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39386C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DA73095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1FF80E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200B6F2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0772F0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75382C5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9CCA2F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A95EBE5" w14:textId="77777777" w:rsidR="005C043A" w:rsidRPr="000713B7" w:rsidRDefault="005C043A" w:rsidP="00C21F96">
            <w:pPr>
              <w:spacing w:line="259" w:lineRule="auto"/>
              <w:ind w:left="46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487B988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5E594A9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63CADF02" w14:textId="77777777" w:rsidTr="005C043A">
        <w:trPr>
          <w:trHeight w:val="284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E863833" w14:textId="77777777" w:rsidR="005C043A" w:rsidRPr="000713B7" w:rsidRDefault="005C043A" w:rsidP="00C21F96">
            <w:pPr>
              <w:spacing w:line="259" w:lineRule="auto"/>
              <w:ind w:right="2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Leg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E26E760" w14:textId="77777777" w:rsidR="005C043A" w:rsidRPr="000713B7" w:rsidRDefault="005C043A" w:rsidP="00C21F96">
            <w:pPr>
              <w:spacing w:line="259" w:lineRule="auto"/>
              <w:ind w:left="151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26.7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2587289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D2DE79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46.7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51ACD3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040BC9C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16.7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E90748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6D3404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10.0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1569B1E" w14:textId="77777777" w:rsidR="005C043A" w:rsidRPr="000713B7" w:rsidRDefault="005C043A" w:rsidP="00C21F96">
            <w:pPr>
              <w:spacing w:line="259" w:lineRule="auto"/>
              <w:ind w:left="13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289C33C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A13BFD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2B4972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1 (15.3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51724B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3E80B6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7 (23.6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80AF5A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77E7277" w14:textId="77777777" w:rsidR="005C043A" w:rsidRPr="000713B7" w:rsidRDefault="005C043A" w:rsidP="00C21F96">
            <w:pPr>
              <w:spacing w:line="259" w:lineRule="auto"/>
              <w:ind w:left="8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8 (25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8FA098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B4D93FC" w14:textId="77777777" w:rsidR="005C043A" w:rsidRPr="000713B7" w:rsidRDefault="005C043A" w:rsidP="00C21F96">
            <w:pPr>
              <w:spacing w:line="259" w:lineRule="auto"/>
              <w:ind w:left="6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6 (36.1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A32E6A4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DC6EEFB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0FD4320C" w14:textId="77777777" w:rsidTr="005C043A">
        <w:trPr>
          <w:trHeight w:val="283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8DA4908" w14:textId="77777777" w:rsidR="005C043A" w:rsidRPr="000713B7" w:rsidRDefault="005C043A" w:rsidP="00C21F96">
            <w:pPr>
              <w:spacing w:line="259" w:lineRule="auto"/>
              <w:ind w:left="44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igh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930BB07" w14:textId="77777777" w:rsidR="005C043A" w:rsidRPr="000713B7" w:rsidRDefault="005C043A" w:rsidP="00C21F96">
            <w:pPr>
              <w:spacing w:line="259" w:lineRule="auto"/>
              <w:ind w:left="151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30.0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D83F6F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AA5A85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(40.0)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037BFD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5C7515A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30.0)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A88D70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EAD8ED1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34CC403" w14:textId="77777777" w:rsidR="005C043A" w:rsidRPr="000713B7" w:rsidRDefault="005C043A" w:rsidP="00C21F96">
            <w:pPr>
              <w:spacing w:line="259" w:lineRule="auto"/>
              <w:ind w:left="13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30889FE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9A2CC7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58B8A83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54D98C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EB1EA6" w14:textId="77777777" w:rsidR="005C043A" w:rsidRPr="000713B7" w:rsidRDefault="005C043A" w:rsidP="00C21F96">
            <w:pPr>
              <w:spacing w:line="259" w:lineRule="auto"/>
              <w:ind w:left="8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00)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303B90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0DDD241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8D7CE7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A19B187" w14:textId="77777777" w:rsidR="005C043A" w:rsidRPr="000713B7" w:rsidRDefault="005C043A" w:rsidP="00C21F96">
            <w:pPr>
              <w:spacing w:line="259" w:lineRule="auto"/>
              <w:ind w:left="17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6BC8E9D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B7FF91" w14:textId="77777777" w:rsidR="005C043A" w:rsidRPr="000713B7" w:rsidRDefault="005C043A" w:rsidP="00C21F96">
            <w:pPr>
              <w:spacing w:line="259" w:lineRule="auto"/>
              <w:ind w:left="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</w:tbl>
    <w:tbl>
      <w:tblPr>
        <w:tblStyle w:val="TableGrid"/>
        <w:tblpPr w:vertAnchor="text" w:tblpX="-684" w:tblpY="-7667"/>
        <w:tblOverlap w:val="never"/>
        <w:tblW w:w="14037" w:type="dxa"/>
        <w:tblInd w:w="0" w:type="dxa"/>
        <w:tblLook w:val="04A0" w:firstRow="1" w:lastRow="0" w:firstColumn="1" w:lastColumn="0" w:noHBand="0" w:noVBand="1"/>
      </w:tblPr>
      <w:tblGrid>
        <w:gridCol w:w="1575"/>
        <w:gridCol w:w="1014"/>
        <w:gridCol w:w="343"/>
        <w:gridCol w:w="1080"/>
        <w:gridCol w:w="278"/>
        <w:gridCol w:w="1016"/>
        <w:gridCol w:w="260"/>
        <w:gridCol w:w="947"/>
        <w:gridCol w:w="578"/>
        <w:gridCol w:w="783"/>
        <w:gridCol w:w="262"/>
        <w:gridCol w:w="1000"/>
        <w:gridCol w:w="258"/>
        <w:gridCol w:w="997"/>
        <w:gridCol w:w="251"/>
        <w:gridCol w:w="994"/>
        <w:gridCol w:w="220"/>
        <w:gridCol w:w="1171"/>
        <w:gridCol w:w="509"/>
        <w:gridCol w:w="501"/>
      </w:tblGrid>
      <w:tr w:rsidR="005C043A" w:rsidRPr="000713B7" w14:paraId="1AA36965" w14:textId="77777777" w:rsidTr="005C043A">
        <w:trPr>
          <w:trHeight w:val="296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A90BE11" w14:textId="77777777" w:rsidR="005C043A" w:rsidRPr="000713B7" w:rsidRDefault="005C043A" w:rsidP="00C21F96">
            <w:pPr>
              <w:spacing w:line="259" w:lineRule="auto"/>
              <w:ind w:left="44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 xml:space="preserve">Trunk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DD8657E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62.5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1BA926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8E539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25.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82A15F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19A32A0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394E21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1B26E8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2.5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45467AFB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BE8DA2F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F06FF3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A7A898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50.0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9FB974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3E83DE9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50.0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0F9C04C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70777F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8A5333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4AB2E16" w14:textId="77777777" w:rsidR="005C043A" w:rsidRPr="000713B7" w:rsidRDefault="005C043A" w:rsidP="00C21F96">
            <w:pPr>
              <w:spacing w:line="259" w:lineRule="auto"/>
              <w:ind w:left="24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613B8B1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DA128B5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10F1F15A" w14:textId="77777777" w:rsidTr="005C043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A0EFFAB" w14:textId="77777777" w:rsidR="005C043A" w:rsidRPr="000713B7" w:rsidRDefault="005C043A" w:rsidP="00C21F96">
            <w:pPr>
              <w:spacing w:line="259" w:lineRule="auto"/>
              <w:ind w:left="17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Whole body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C72EA88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F9C521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0587AF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50.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E3303D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6262817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0DCD8F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37D4B8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50.0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58C88B48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0943D4C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720054E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1C679B7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63819C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140C466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CBB5B3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AA8195C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DE1D55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BC201D5" w14:textId="77777777" w:rsidR="005C043A" w:rsidRPr="000713B7" w:rsidRDefault="005C043A" w:rsidP="00C21F96">
            <w:pPr>
              <w:spacing w:line="259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CCD2E35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6727B53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0F5719AD" w14:textId="77777777" w:rsidTr="005C043A">
        <w:trPr>
          <w:trHeight w:val="32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CC4C723" w14:textId="77777777" w:rsidR="005C043A" w:rsidRPr="000713B7" w:rsidRDefault="005C043A" w:rsidP="00C21F96">
            <w:pPr>
              <w:spacing w:line="259" w:lineRule="auto"/>
              <w:ind w:lef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otal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4186175" w14:textId="77777777" w:rsidR="005C043A" w:rsidRPr="000713B7" w:rsidRDefault="005C043A" w:rsidP="00C21F96">
            <w:pPr>
              <w:spacing w:line="259" w:lineRule="auto"/>
              <w:ind w:left="8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1 (26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65F93E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B8F86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7 (44.4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21F57B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774294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 (22.4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E61161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D991CC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7.1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55F2403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9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9960E64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1CB2E3B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5D62DE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13.5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4ABFBF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4EF098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 (29.8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14D5A1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F86A463" w14:textId="77777777" w:rsidR="005C043A" w:rsidRPr="000713B7" w:rsidRDefault="005C043A" w:rsidP="00C21F96">
            <w:pPr>
              <w:spacing w:line="259" w:lineRule="auto"/>
              <w:ind w:left="8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5 (24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B5D36F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2137D9F" w14:textId="77777777" w:rsidR="005C043A" w:rsidRPr="000713B7" w:rsidRDefault="005C043A" w:rsidP="00C21F96">
            <w:pPr>
              <w:spacing w:line="259" w:lineRule="auto"/>
              <w:ind w:left="13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4 (32.7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0C7246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2CBCBD2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517C2E9A" w14:textId="77777777" w:rsidTr="005C043A">
        <w:trPr>
          <w:trHeight w:val="27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B80AD89" w14:textId="77777777" w:rsidR="005C043A" w:rsidRPr="000713B7" w:rsidRDefault="005C043A" w:rsidP="00C21F96">
            <w:pPr>
              <w:spacing w:line="259" w:lineRule="auto"/>
              <w:ind w:left="7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28E1046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F132D6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C20922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7E53E1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08B98A6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66BFD2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7DBD41A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0764CADB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0C6EC21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2A5D8D2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1FCB881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373F149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A04C124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737239F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26F2A2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136D6F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FE29335" w14:textId="77777777" w:rsidR="005C043A" w:rsidRPr="000713B7" w:rsidRDefault="005C043A" w:rsidP="00C21F96">
            <w:pPr>
              <w:spacing w:line="259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23644AE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6F57451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6A1229C8" w14:textId="77777777" w:rsidTr="005C043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414A85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Lesion location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78B7FCD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DB2C60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6392E5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D07364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8BB2362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E49204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668D835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F3B1F81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A345ED2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062678A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CEF7AC2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A45210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108DAA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7B178C3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6B3BE6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19E5D4A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11AD173" w14:textId="77777777" w:rsidR="005C043A" w:rsidRPr="000713B7" w:rsidRDefault="005C043A" w:rsidP="00C21F96">
            <w:pPr>
              <w:spacing w:line="259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CE1DBA8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FB47C52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29529BDC" w14:textId="77777777" w:rsidTr="005C043A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5D9CF3F" w14:textId="77777777" w:rsidR="005C043A" w:rsidRPr="000713B7" w:rsidRDefault="005C043A" w:rsidP="00C21F96">
            <w:pPr>
              <w:spacing w:line="259" w:lineRule="auto"/>
              <w:ind w:left="497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Both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FF08BD1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A3081E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F5595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50.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C71E65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89EF2EB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4DA149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D558C7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50.0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75F9E134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E418865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031A51F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3C6A727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7074EC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E65D6FA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73F4EE8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66F128D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E27618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7D605CA" w14:textId="77777777" w:rsidR="005C043A" w:rsidRPr="000713B7" w:rsidRDefault="005C043A" w:rsidP="00C21F96">
            <w:pPr>
              <w:spacing w:line="259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8A8C643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DCAD4CD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767CAFA9" w14:textId="77777777" w:rsidTr="005C043A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132032A" w14:textId="77777777" w:rsidR="005C043A" w:rsidRPr="000713B7" w:rsidRDefault="005C043A" w:rsidP="00C21F96">
            <w:pPr>
              <w:spacing w:line="259" w:lineRule="auto"/>
              <w:ind w:left="22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Lower part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6B03D9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3 (15.5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237DA2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B9775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4 (50.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D23342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A94417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0 (27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4A12E4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67939C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1 (7.4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43AA54E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8889C1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&lt;0.001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2BD97E6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1D2A05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3 (13.8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85EE80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BF9138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4 (25.5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6D6E6BC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02A377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4 (25.5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2E9EBFA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B2B20F8" w14:textId="77777777" w:rsidR="005C043A" w:rsidRPr="000713B7" w:rsidRDefault="005C043A" w:rsidP="00C21F96">
            <w:pPr>
              <w:spacing w:line="259" w:lineRule="auto"/>
              <w:ind w:left="13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3 (35.1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09C7F84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ED4D859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4A5C1115" w14:textId="77777777" w:rsidTr="005C043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86BE4CD" w14:textId="77777777" w:rsidR="005C043A" w:rsidRPr="000713B7" w:rsidRDefault="005C043A" w:rsidP="00C21F96">
            <w:pPr>
              <w:spacing w:line="259" w:lineRule="auto"/>
              <w:ind w:left="23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Upper part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E35506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8 (60.9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E5B827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AA299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 (26.1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60B400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8A43E22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(8.7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FF0864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95C2929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4.3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FA3DBC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C33C2AD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18C04F1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A658D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0.0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CAB91F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D0A8FD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70.0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93DC57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1CC1D58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0.0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E8EB9F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4823D63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0.0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379B8F6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FB97F79" w14:textId="77777777" w:rsidR="005C043A" w:rsidRPr="000713B7" w:rsidRDefault="005C043A" w:rsidP="00C21F96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033 </w:t>
            </w:r>
          </w:p>
        </w:tc>
      </w:tr>
      <w:tr w:rsidR="005C043A" w:rsidRPr="000713B7" w14:paraId="61D31572" w14:textId="77777777" w:rsidTr="005C043A">
        <w:trPr>
          <w:trHeight w:val="32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9084173" w14:textId="77777777" w:rsidR="005C043A" w:rsidRPr="000713B7" w:rsidRDefault="005C043A" w:rsidP="00C21F96">
            <w:pPr>
              <w:spacing w:line="259" w:lineRule="auto"/>
              <w:ind w:lef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otal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CC3A50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1 (26.0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89FE07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7392B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7 (44.4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4D073F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BFE6DE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 (22.4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ACB0B3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A79FDB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7.1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6507534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9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512F062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229CC9C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3F5998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13.5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300FBFC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73C6F1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 (29.8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47E714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CC021D" w14:textId="77777777" w:rsidR="005C043A" w:rsidRPr="000713B7" w:rsidRDefault="005C043A" w:rsidP="00C21F96">
            <w:pPr>
              <w:spacing w:line="259" w:lineRule="auto"/>
              <w:ind w:left="8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5 (24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1A79E62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17F5B48" w14:textId="77777777" w:rsidR="005C043A" w:rsidRPr="000713B7" w:rsidRDefault="005C043A" w:rsidP="00C21F96">
            <w:pPr>
              <w:spacing w:line="259" w:lineRule="auto"/>
              <w:ind w:left="13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4 (32.7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DDDAF5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C9BD8A5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39EDD3D1" w14:textId="77777777" w:rsidTr="005C043A">
        <w:trPr>
          <w:trHeight w:val="27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9EA98A4" w14:textId="77777777" w:rsidR="005C043A" w:rsidRPr="000713B7" w:rsidRDefault="005C043A" w:rsidP="00C21F96">
            <w:pPr>
              <w:spacing w:line="259" w:lineRule="auto"/>
              <w:ind w:left="7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EED0CD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FCD20D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70AB52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C6947E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DF7231C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D0AAEA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DDA3EF1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8AD5EF8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E212B82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798EE4C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9EB9C3A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ED559A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9DE1E63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9407BF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9E01E20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05F08D5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86B02AB" w14:textId="77777777" w:rsidR="005C043A" w:rsidRPr="000713B7" w:rsidRDefault="005C043A" w:rsidP="00C21F96">
            <w:pPr>
              <w:spacing w:line="259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C523F93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A5DC225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1932F7EA" w14:textId="77777777" w:rsidTr="005C043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3E3D29D" w14:textId="77777777" w:rsidR="005C043A" w:rsidRPr="000713B7" w:rsidRDefault="005C043A" w:rsidP="00C21F96">
            <w:pPr>
              <w:spacing w:line="259" w:lineRule="auto"/>
              <w:ind w:left="45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Stage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613BB23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DFEE8F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3CD905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45E8DF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A797EB8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1FF3D0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7D4E366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4D24A030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1222D01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725317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E8761C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907C0A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768E27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4382C9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A1335BB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0E012C7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E13896D" w14:textId="77777777" w:rsidR="005C043A" w:rsidRPr="000713B7" w:rsidRDefault="005C043A" w:rsidP="00C21F96">
            <w:pPr>
              <w:spacing w:line="259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E8BFD48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B806F19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39737D50" w14:textId="77777777" w:rsidTr="005C043A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35D79B7" w14:textId="77777777" w:rsidR="005C043A" w:rsidRPr="000713B7" w:rsidRDefault="005C043A" w:rsidP="00C21F96">
            <w:pPr>
              <w:spacing w:line="259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odule-Ulcer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1333AD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29.4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2FB257A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D97968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47.1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D137F8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00FEB02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17.6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DB76F7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13BE38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5.9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419372FA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0AEB39E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92D833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20FFED8" w14:textId="77777777" w:rsidR="005C043A" w:rsidRPr="000713B7" w:rsidRDefault="005C043A" w:rsidP="00C21F96">
            <w:pPr>
              <w:spacing w:line="259" w:lineRule="auto"/>
              <w:ind w:left="19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AB075D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EA59CFC" w14:textId="77777777" w:rsidR="005C043A" w:rsidRPr="000713B7" w:rsidRDefault="005C043A" w:rsidP="00C21F96">
            <w:pPr>
              <w:spacing w:line="259" w:lineRule="auto"/>
              <w:ind w:left="13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60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2844E5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8BDE419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20.0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27E48F6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65DAFFF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20.0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33573BF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4A6435F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50B79A1F" w14:textId="77777777" w:rsidTr="005C043A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E9B2BD3" w14:textId="77777777" w:rsidR="005C043A" w:rsidRPr="000713B7" w:rsidRDefault="005C043A" w:rsidP="00C21F96">
            <w:pPr>
              <w:spacing w:line="259" w:lineRule="auto"/>
              <w:ind w:left="34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edema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1ECF54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20.0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A89698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A2FCC5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60.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BC7F46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0F7B6F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2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A31CC6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37BACF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5AA75659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0A86D45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3874E13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6F092BB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6.9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63A000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A1FDC3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 (41.4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34F20D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DAC88D6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24.1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F0A6FA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E6B3C74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27.6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2FB0A9A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3D29554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4C8F05DC" w14:textId="77777777" w:rsidTr="005C043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EA0729A" w14:textId="77777777" w:rsidR="005C043A" w:rsidRPr="000713B7" w:rsidRDefault="005C043A" w:rsidP="00C21F96">
            <w:pPr>
              <w:spacing w:line="259" w:lineRule="auto"/>
              <w:ind w:left="6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edema-Ulcer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C59418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5 (35.7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733D21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10052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5 (35.7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3A2EE4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C9CFC33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16.7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8436E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439FD1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11.9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7FAEA999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AAD61C5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188CA0E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6058BB1" w14:textId="77777777" w:rsidR="005C043A" w:rsidRPr="000713B7" w:rsidRDefault="005C043A" w:rsidP="00C21F96">
            <w:pPr>
              <w:spacing w:line="259" w:lineRule="auto"/>
              <w:ind w:left="139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25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DCCF3F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AB855CC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37.5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CC051B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0CCFAD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25.0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B87D7A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569A153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2.5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05EBDB4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DA05FFB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6C2BB832" w14:textId="77777777" w:rsidTr="005C043A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5E0B56C" w14:textId="77777777" w:rsidR="005C043A" w:rsidRPr="000713B7" w:rsidRDefault="005C043A" w:rsidP="00C21F96">
            <w:pPr>
              <w:spacing w:line="259" w:lineRule="auto"/>
              <w:ind w:left="4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laque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89CA44F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C584DC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ABC3E7" w14:textId="77777777" w:rsidR="005C043A" w:rsidRPr="000713B7" w:rsidRDefault="005C043A" w:rsidP="00C21F96">
            <w:pPr>
              <w:spacing w:line="259" w:lineRule="auto"/>
              <w:ind w:left="8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0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2871FD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4DDCB1A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BC5ADA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9A33688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356FE409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08C04F0" w14:textId="77777777" w:rsidR="005C043A" w:rsidRPr="000713B7" w:rsidRDefault="005C043A" w:rsidP="00C21F96">
            <w:pPr>
              <w:spacing w:line="259" w:lineRule="auto"/>
              <w:ind w:left="11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36A6329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EFCF08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17.1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AE6294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AC9FAD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 (24.4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1A985A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F78B58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 (24.4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4D7CFE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650D4E6" w14:textId="77777777" w:rsidR="005C043A" w:rsidRPr="000713B7" w:rsidRDefault="005C043A" w:rsidP="00C21F96">
            <w:pPr>
              <w:spacing w:line="259" w:lineRule="auto"/>
              <w:ind w:left="13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34.1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6044391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CA0B424" w14:textId="77777777" w:rsidR="005C043A" w:rsidRPr="000713B7" w:rsidRDefault="005C043A" w:rsidP="00C21F96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582 </w:t>
            </w:r>
          </w:p>
        </w:tc>
      </w:tr>
      <w:tr w:rsidR="005C043A" w:rsidRPr="000713B7" w14:paraId="021432F1" w14:textId="77777777" w:rsidTr="005C043A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4463E63" w14:textId="77777777" w:rsidR="005C043A" w:rsidRPr="000713B7" w:rsidRDefault="005C043A" w:rsidP="00C21F96">
            <w:pPr>
              <w:spacing w:line="259" w:lineRule="auto"/>
              <w:ind w:left="13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laque-Ulcer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5D44F4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 (40.9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CF2458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628498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31.8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F857D6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27DAFD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 (27.3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708F33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D66DCD2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E323058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6756174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702895E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00B94EF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33.3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375D82B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96D9EC6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D70CD0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B772B44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5C3846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8BA4B50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66.7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DE82064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D2F7E7C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5F7FE6B1" w14:textId="77777777" w:rsidTr="005C043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BF2FD7F" w14:textId="77777777" w:rsidR="005C043A" w:rsidRPr="000713B7" w:rsidRDefault="005C043A" w:rsidP="00C21F96">
            <w:pPr>
              <w:spacing w:line="259" w:lineRule="auto"/>
              <w:ind w:left="4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Ulcer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3F3E8F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1 (19.3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F3C8DC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1769B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3 (48.6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A3FD00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D1C4CA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7 (24.8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1B5474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27D74B9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7.3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1F39A9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97DCA2E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09C209D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4009A14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11.1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623DFB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94A1911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16.7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6AB073B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E5546AC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27.8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884F79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01C5F03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44.4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7B75BE3E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F104DA7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4989E504" w14:textId="77777777" w:rsidTr="005C043A">
        <w:trPr>
          <w:trHeight w:val="32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8C20B36" w14:textId="77777777" w:rsidR="005C043A" w:rsidRPr="000713B7" w:rsidRDefault="005C043A" w:rsidP="00C21F96">
            <w:pPr>
              <w:spacing w:line="259" w:lineRule="auto"/>
              <w:ind w:lef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otal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734FA92" w14:textId="77777777" w:rsidR="005C043A" w:rsidRPr="000713B7" w:rsidRDefault="005C043A" w:rsidP="00C21F96">
            <w:pPr>
              <w:spacing w:line="259" w:lineRule="auto"/>
              <w:ind w:left="8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1 (26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267D98B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5890F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7 (44.4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FBEA14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F3D440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 (22.4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C67C5B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417E88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7.1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6440329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9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DE2E4B7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46D09F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624E9A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13.5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124951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378831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 (29.8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7149431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29F06BF" w14:textId="77777777" w:rsidR="005C043A" w:rsidRPr="000713B7" w:rsidRDefault="005C043A" w:rsidP="00C21F96">
            <w:pPr>
              <w:spacing w:line="259" w:lineRule="auto"/>
              <w:ind w:left="8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5 (24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9D294F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EA8CD4D" w14:textId="77777777" w:rsidR="005C043A" w:rsidRPr="000713B7" w:rsidRDefault="005C043A" w:rsidP="00C21F96">
            <w:pPr>
              <w:spacing w:line="259" w:lineRule="auto"/>
              <w:ind w:left="13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4 (32.7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CD8BE1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2015E42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0AA27678" w14:textId="77777777" w:rsidTr="005C043A">
        <w:trPr>
          <w:trHeight w:val="27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A239887" w14:textId="77777777" w:rsidR="005C043A" w:rsidRPr="000713B7" w:rsidRDefault="005C043A" w:rsidP="00C21F96">
            <w:pPr>
              <w:spacing w:line="259" w:lineRule="auto"/>
              <w:ind w:left="7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9F5739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5E1F9E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3DD93C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4C387F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C451A20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2082B5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E72BFA2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632E7155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7BEC5AA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3CB1C0E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A4350D1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3801A0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4741A12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25190AF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CC68B42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7D9418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4B40773" w14:textId="77777777" w:rsidR="005C043A" w:rsidRPr="000713B7" w:rsidRDefault="005C043A" w:rsidP="00C21F96">
            <w:pPr>
              <w:spacing w:line="259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98EA928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0FC5054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3FDB5E18" w14:textId="77777777" w:rsidTr="005C043A">
        <w:trPr>
          <w:trHeight w:val="300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785CE" w14:textId="77777777" w:rsidR="005C043A" w:rsidRPr="000713B7" w:rsidRDefault="005C043A" w:rsidP="00C21F96">
            <w:pPr>
              <w:spacing w:line="259" w:lineRule="auto"/>
              <w:ind w:left="17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Possible Initiation of lesion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6C4E9C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487A9C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694A94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02F1D9B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A8F6CB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B4BA005" w14:textId="77777777" w:rsidR="005C043A" w:rsidRPr="000713B7" w:rsidRDefault="005C043A" w:rsidP="00C21F96">
            <w:pPr>
              <w:spacing w:line="259" w:lineRule="auto"/>
              <w:ind w:left="348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4F46C857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9809A6E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05B14C3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DC5ED83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D35AD6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F494690" w14:textId="77777777" w:rsidR="005C043A" w:rsidRPr="000713B7" w:rsidRDefault="005C043A" w:rsidP="00C21F96">
            <w:pPr>
              <w:spacing w:line="259" w:lineRule="auto"/>
              <w:ind w:left="40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9250AD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1D656B" w14:textId="77777777" w:rsidR="005C043A" w:rsidRPr="000713B7" w:rsidRDefault="005C043A" w:rsidP="00C21F96">
            <w:pPr>
              <w:spacing w:line="259" w:lineRule="auto"/>
              <w:ind w:left="403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BC8A41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B4D0277" w14:textId="77777777" w:rsidR="005C043A" w:rsidRPr="000713B7" w:rsidRDefault="005C043A" w:rsidP="00C21F96">
            <w:pPr>
              <w:spacing w:line="259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4647AD5" w14:textId="77777777" w:rsidR="005C043A" w:rsidRPr="000713B7" w:rsidRDefault="005C043A" w:rsidP="00C21F96">
            <w:pPr>
              <w:spacing w:line="259" w:lineRule="auto"/>
              <w:ind w:left="166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DC8EA90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3B15F4FA" w14:textId="77777777" w:rsidTr="005C043A">
        <w:trPr>
          <w:trHeight w:val="297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59901" w14:textId="77777777" w:rsidR="005C043A" w:rsidRPr="000713B7" w:rsidRDefault="005C043A" w:rsidP="00C21F96">
            <w:pPr>
              <w:tabs>
                <w:tab w:val="center" w:pos="712"/>
                <w:tab w:val="center" w:pos="2132"/>
              </w:tabs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Calibri" w:eastAsia="Calibri" w:hAnsi="Calibri" w:cs="Calibri"/>
                <w:color w:val="000000"/>
                <w:sz w:val="22"/>
              </w:rPr>
              <w:tab/>
            </w: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Boil/Nodule </w:t>
            </w: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 xml:space="preserve">0 (0.0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ABBB6D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62637F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66.7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F8FCF9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B1C70A9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33.3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1AC6D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74A9F22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04C7DFAE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2DCC14C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9F0451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197844F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13.6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CBBAC5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6CF065A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36.4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7F33A400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279732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22.7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8E05B7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221B947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 (27.3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2CD927D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3799A02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10E24A9F" w14:textId="77777777" w:rsidTr="005C043A">
        <w:trPr>
          <w:trHeight w:val="297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3E1C7" w14:textId="77777777" w:rsidR="005C043A" w:rsidRPr="000713B7" w:rsidRDefault="005C043A" w:rsidP="00C21F96">
            <w:pPr>
              <w:tabs>
                <w:tab w:val="center" w:pos="2132"/>
              </w:tabs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Bruise/Injury </w:t>
            </w: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 xml:space="preserve">9 (29.0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6D969A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B72E1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3 (41.9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77117C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8AB0AAE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25.8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4C5B50A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FBF15FA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3.2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0BAED64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E31D970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196F7BC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ED205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21.7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7FEA4A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EFEE4C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30.4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39C290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DE8698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21.7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BDE76F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087DF30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 (26.1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78A2A6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A887AF7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67E7AA9A" w14:textId="77777777" w:rsidTr="005C043A">
        <w:trPr>
          <w:trHeight w:val="300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57706" w14:textId="77777777" w:rsidR="005C043A" w:rsidRPr="000713B7" w:rsidRDefault="005C043A" w:rsidP="00C21F96">
            <w:pPr>
              <w:tabs>
                <w:tab w:val="center" w:pos="711"/>
                <w:tab w:val="center" w:pos="2132"/>
              </w:tabs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Calibri" w:eastAsia="Calibri" w:hAnsi="Calibri" w:cs="Calibri"/>
                <w:color w:val="000000"/>
                <w:sz w:val="22"/>
              </w:rPr>
              <w:tab/>
            </w: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tch/Rush </w:t>
            </w: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 xml:space="preserve">0 (0.0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DC4030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B552A7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E30972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9247044" w14:textId="77777777" w:rsidR="005C043A" w:rsidRPr="000713B7" w:rsidRDefault="005C043A" w:rsidP="00C21F96">
            <w:pPr>
              <w:spacing w:line="259" w:lineRule="auto"/>
              <w:ind w:left="8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10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5F3AF2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0934BD4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(0.0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7DD0C3A0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CEDD97E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BBDA71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5C001EA" w14:textId="77777777" w:rsidR="005C043A" w:rsidRPr="000713B7" w:rsidRDefault="005C043A" w:rsidP="00C21F96">
            <w:pPr>
              <w:spacing w:line="259" w:lineRule="auto"/>
              <w:ind w:left="1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6.7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2161859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4B0B38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(26.7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29E2EC9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19AA14B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20.0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242A5E3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86D1EA7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46.7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D3DB443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3394A64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615E1E35" w14:textId="77777777" w:rsidTr="005C043A">
        <w:trPr>
          <w:trHeight w:val="297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8D2B4" w14:textId="77777777" w:rsidR="005C043A" w:rsidRPr="000713B7" w:rsidRDefault="005C043A" w:rsidP="00C21F96">
            <w:pPr>
              <w:tabs>
                <w:tab w:val="center" w:pos="2132"/>
              </w:tabs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wells/Oedema </w:t>
            </w: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 xml:space="preserve">7 (43.8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508076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11B7BD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(25.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2C2B10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20DBAC0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(25.0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3C2187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8324ADA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 (6.3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4C6E660F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24E379F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4DB8B75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25F3424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(10.0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9601C3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7288E8D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 (20.0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9F1A61E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67EA025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35.0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2D27DB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02D99E3" w14:textId="77777777" w:rsidR="005C043A" w:rsidRPr="000713B7" w:rsidRDefault="005C043A" w:rsidP="00C21F96">
            <w:pPr>
              <w:spacing w:line="259" w:lineRule="auto"/>
              <w:ind w:left="271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 (35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0759373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9A67187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043A" w:rsidRPr="000713B7" w14:paraId="47220940" w14:textId="77777777" w:rsidTr="005C043A">
        <w:trPr>
          <w:trHeight w:val="298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9D31C" w14:textId="77777777" w:rsidR="005C043A" w:rsidRPr="000713B7" w:rsidRDefault="005C043A" w:rsidP="00C21F96">
            <w:pPr>
              <w:tabs>
                <w:tab w:val="center" w:pos="2132"/>
              </w:tabs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>Dont't</w:t>
            </w:r>
            <w:proofErr w:type="spellEnd"/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Know </w:t>
            </w: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 xml:space="preserve">35 (24.1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DE4BCA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271B1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8 (46.9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646AD2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06C7CD1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 (20.7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CFD2FBF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81D99B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 (8.3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29EC77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056ECB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&lt;0.001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1C4AD3B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1368E79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 (12.5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50469D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55DF5B7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33.3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70A835D2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25B4AA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 (20.8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19080E6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FADD8A9" w14:textId="77777777" w:rsidR="005C043A" w:rsidRPr="000713B7" w:rsidRDefault="005C043A" w:rsidP="00C21F96">
            <w:pPr>
              <w:spacing w:line="259" w:lineRule="auto"/>
              <w:ind w:left="19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 (33.3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B5DC335" w14:textId="77777777" w:rsidR="005C043A" w:rsidRPr="000713B7" w:rsidRDefault="005C043A" w:rsidP="00C21F96">
            <w:pPr>
              <w:spacing w:line="259" w:lineRule="auto"/>
              <w:ind w:left="55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7168CBD" w14:textId="77777777" w:rsidR="005C043A" w:rsidRPr="000713B7" w:rsidRDefault="005C043A" w:rsidP="00C21F96">
            <w:pPr>
              <w:spacing w:line="259" w:lineRule="auto"/>
              <w:ind w:left="55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3 </w:t>
            </w:r>
          </w:p>
        </w:tc>
      </w:tr>
      <w:tr w:rsidR="005C043A" w:rsidRPr="000713B7" w14:paraId="3331A7F3" w14:textId="77777777" w:rsidTr="005C043A">
        <w:trPr>
          <w:trHeight w:val="299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9A6E0" w14:textId="77777777" w:rsidR="005C043A" w:rsidRPr="000713B7" w:rsidRDefault="005C043A" w:rsidP="00C21F96">
            <w:pPr>
              <w:tabs>
                <w:tab w:val="center" w:pos="712"/>
                <w:tab w:val="center" w:pos="2132"/>
              </w:tabs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Calibri" w:eastAsia="Calibri" w:hAnsi="Calibri" w:cs="Calibri"/>
                <w:color w:val="000000"/>
                <w:sz w:val="22"/>
              </w:rPr>
              <w:tab/>
            </w: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otal </w:t>
            </w: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 xml:space="preserve">51 (26.0)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613DC47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F6883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7 (44.4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6D408D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F63BA6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 (22.4)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FF2F854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72D927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7.1)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0A58EB6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9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04C624F" w14:textId="77777777" w:rsidR="005C043A" w:rsidRPr="000713B7" w:rsidRDefault="005C043A" w:rsidP="00C21F96">
            <w:pPr>
              <w:spacing w:line="259" w:lineRule="auto"/>
              <w:ind w:left="310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D641C8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A77135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 (13.5)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6AEFC5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21423CD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 (29.8)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59AE22CC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879D637" w14:textId="77777777" w:rsidR="005C043A" w:rsidRPr="000713B7" w:rsidRDefault="005C043A" w:rsidP="00C21F96">
            <w:pPr>
              <w:spacing w:line="259" w:lineRule="auto"/>
              <w:ind w:left="82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5 (24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51BA7E3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1049A3D" w14:textId="77777777" w:rsidR="005C043A" w:rsidRPr="000713B7" w:rsidRDefault="005C043A" w:rsidP="00C21F96">
            <w:pPr>
              <w:spacing w:line="259" w:lineRule="auto"/>
              <w:ind w:left="134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4 (32.7)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89DE9C8" w14:textId="77777777" w:rsidR="005C043A" w:rsidRPr="000713B7" w:rsidRDefault="005C043A" w:rsidP="00C21F96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0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D1E6C69" w14:textId="77777777" w:rsidR="005C043A" w:rsidRPr="000713B7" w:rsidRDefault="005C043A" w:rsidP="00C21F9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3B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</w:tbl>
    <w:p w14:paraId="1304EAC6" w14:textId="323E3EBF" w:rsidR="005C043A" w:rsidRPr="000713B7" w:rsidRDefault="005C043A" w:rsidP="005C043A">
      <w:pPr>
        <w:spacing w:after="133" w:line="265" w:lineRule="auto"/>
        <w:ind w:left="10" w:hanging="10"/>
        <w:jc w:val="both"/>
        <w:rPr>
          <w:rFonts w:ascii="Times New Roman" w:eastAsia="Times New Roman" w:hAnsi="Times New Roman" w:cs="Times New Roman"/>
          <w:color w:val="000000"/>
        </w:rPr>
      </w:pPr>
      <w:r w:rsidRPr="000713B7">
        <w:rPr>
          <w:rFonts w:ascii="Calibri" w:eastAsia="Calibri" w:hAnsi="Calibri" w:cs="Calibri"/>
          <w:noProof/>
          <w:color w:val="00000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793937" wp14:editId="4A94DF54">
                <wp:simplePos x="0" y="0"/>
                <wp:positionH relativeFrom="column">
                  <wp:posOffset>-531875</wp:posOffset>
                </wp:positionH>
                <wp:positionV relativeFrom="paragraph">
                  <wp:posOffset>-12128</wp:posOffset>
                </wp:positionV>
                <wp:extent cx="9918192" cy="6096"/>
                <wp:effectExtent l="0" t="0" r="0" b="0"/>
                <wp:wrapSquare wrapText="bothSides"/>
                <wp:docPr id="361575" name="Group 3615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18192" cy="6096"/>
                          <a:chOff x="0" y="0"/>
                          <a:chExt cx="9918192" cy="6096"/>
                        </a:xfrm>
                      </wpg:grpSpPr>
                      <wps:wsp>
                        <wps:cNvPr id="570042" name="Shape 570042"/>
                        <wps:cNvSpPr/>
                        <wps:spPr>
                          <a:xfrm>
                            <a:off x="0" y="0"/>
                            <a:ext cx="108996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9965" h="9144">
                                <a:moveTo>
                                  <a:pt x="0" y="0"/>
                                </a:moveTo>
                                <a:lnTo>
                                  <a:pt x="1089965" y="0"/>
                                </a:lnTo>
                                <a:lnTo>
                                  <a:pt x="108996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43" name="Shape 570043"/>
                        <wps:cNvSpPr/>
                        <wps:spPr>
                          <a:xfrm>
                            <a:off x="108077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44" name="Shape 570044"/>
                        <wps:cNvSpPr/>
                        <wps:spPr>
                          <a:xfrm>
                            <a:off x="1086866" y="0"/>
                            <a:ext cx="72390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3900" h="9144">
                                <a:moveTo>
                                  <a:pt x="0" y="0"/>
                                </a:moveTo>
                                <a:lnTo>
                                  <a:pt x="723900" y="0"/>
                                </a:lnTo>
                                <a:lnTo>
                                  <a:pt x="7239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45" name="Shape 570045"/>
                        <wps:cNvSpPr/>
                        <wps:spPr>
                          <a:xfrm>
                            <a:off x="180162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46" name="Shape 570046"/>
                        <wps:cNvSpPr/>
                        <wps:spPr>
                          <a:xfrm>
                            <a:off x="1807718" y="0"/>
                            <a:ext cx="1828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0" h="9144">
                                <a:moveTo>
                                  <a:pt x="0" y="0"/>
                                </a:moveTo>
                                <a:lnTo>
                                  <a:pt x="182880" y="0"/>
                                </a:lnTo>
                                <a:lnTo>
                                  <a:pt x="1828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47" name="Shape 570047"/>
                        <wps:cNvSpPr/>
                        <wps:spPr>
                          <a:xfrm>
                            <a:off x="198145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48" name="Shape 570048"/>
                        <wps:cNvSpPr/>
                        <wps:spPr>
                          <a:xfrm>
                            <a:off x="1987550" y="0"/>
                            <a:ext cx="81259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2597" h="9144">
                                <a:moveTo>
                                  <a:pt x="0" y="0"/>
                                </a:moveTo>
                                <a:lnTo>
                                  <a:pt x="812597" y="0"/>
                                </a:lnTo>
                                <a:lnTo>
                                  <a:pt x="81259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49" name="Shape 570049"/>
                        <wps:cNvSpPr/>
                        <wps:spPr>
                          <a:xfrm>
                            <a:off x="279107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0" name="Shape 570050"/>
                        <wps:cNvSpPr/>
                        <wps:spPr>
                          <a:xfrm>
                            <a:off x="2797175" y="0"/>
                            <a:ext cx="18440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404" h="9144">
                                <a:moveTo>
                                  <a:pt x="0" y="0"/>
                                </a:moveTo>
                                <a:lnTo>
                                  <a:pt x="184404" y="0"/>
                                </a:lnTo>
                                <a:lnTo>
                                  <a:pt x="18440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1" name="Shape 570051"/>
                        <wps:cNvSpPr/>
                        <wps:spPr>
                          <a:xfrm>
                            <a:off x="297243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2" name="Shape 570052"/>
                        <wps:cNvSpPr/>
                        <wps:spPr>
                          <a:xfrm>
                            <a:off x="2978531" y="0"/>
                            <a:ext cx="72237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2376" h="9144">
                                <a:moveTo>
                                  <a:pt x="0" y="0"/>
                                </a:moveTo>
                                <a:lnTo>
                                  <a:pt x="722376" y="0"/>
                                </a:lnTo>
                                <a:lnTo>
                                  <a:pt x="72237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3" name="Shape 570053"/>
                        <wps:cNvSpPr/>
                        <wps:spPr>
                          <a:xfrm>
                            <a:off x="3691763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4" name="Shape 570054"/>
                        <wps:cNvSpPr/>
                        <wps:spPr>
                          <a:xfrm>
                            <a:off x="3697859" y="0"/>
                            <a:ext cx="1828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0" h="9144">
                                <a:moveTo>
                                  <a:pt x="0" y="0"/>
                                </a:moveTo>
                                <a:lnTo>
                                  <a:pt x="182880" y="0"/>
                                </a:lnTo>
                                <a:lnTo>
                                  <a:pt x="1828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5" name="Shape 570055"/>
                        <wps:cNvSpPr/>
                        <wps:spPr>
                          <a:xfrm>
                            <a:off x="387159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6" name="Shape 570056"/>
                        <wps:cNvSpPr/>
                        <wps:spPr>
                          <a:xfrm>
                            <a:off x="3877691" y="0"/>
                            <a:ext cx="63246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2460" h="9144">
                                <a:moveTo>
                                  <a:pt x="0" y="0"/>
                                </a:moveTo>
                                <a:lnTo>
                                  <a:pt x="632460" y="0"/>
                                </a:lnTo>
                                <a:lnTo>
                                  <a:pt x="63246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7" name="Shape 570057"/>
                        <wps:cNvSpPr/>
                        <wps:spPr>
                          <a:xfrm>
                            <a:off x="450100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8" name="Shape 570058"/>
                        <wps:cNvSpPr/>
                        <wps:spPr>
                          <a:xfrm>
                            <a:off x="4507103" y="0"/>
                            <a:ext cx="46055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0553" h="9144">
                                <a:moveTo>
                                  <a:pt x="0" y="0"/>
                                </a:moveTo>
                                <a:lnTo>
                                  <a:pt x="460553" y="0"/>
                                </a:lnTo>
                                <a:lnTo>
                                  <a:pt x="46055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59" name="Shape 570059"/>
                        <wps:cNvSpPr/>
                        <wps:spPr>
                          <a:xfrm>
                            <a:off x="4958461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0" name="Shape 570060"/>
                        <wps:cNvSpPr/>
                        <wps:spPr>
                          <a:xfrm>
                            <a:off x="4964557" y="0"/>
                            <a:ext cx="53340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3400" h="9144">
                                <a:moveTo>
                                  <a:pt x="0" y="0"/>
                                </a:moveTo>
                                <a:lnTo>
                                  <a:pt x="533400" y="0"/>
                                </a:lnTo>
                                <a:lnTo>
                                  <a:pt x="5334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1" name="Shape 570061"/>
                        <wps:cNvSpPr/>
                        <wps:spPr>
                          <a:xfrm>
                            <a:off x="5488813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2" name="Shape 570062"/>
                        <wps:cNvSpPr/>
                        <wps:spPr>
                          <a:xfrm>
                            <a:off x="5494909" y="0"/>
                            <a:ext cx="17221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2212" h="9144">
                                <a:moveTo>
                                  <a:pt x="0" y="0"/>
                                </a:moveTo>
                                <a:lnTo>
                                  <a:pt x="172212" y="0"/>
                                </a:lnTo>
                                <a:lnTo>
                                  <a:pt x="17221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3" name="Shape 570063"/>
                        <wps:cNvSpPr/>
                        <wps:spPr>
                          <a:xfrm>
                            <a:off x="565797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4" name="Shape 570064"/>
                        <wps:cNvSpPr/>
                        <wps:spPr>
                          <a:xfrm>
                            <a:off x="5664073" y="0"/>
                            <a:ext cx="71170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1708" h="9144">
                                <a:moveTo>
                                  <a:pt x="0" y="0"/>
                                </a:moveTo>
                                <a:lnTo>
                                  <a:pt x="711708" y="0"/>
                                </a:lnTo>
                                <a:lnTo>
                                  <a:pt x="71170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5" name="Shape 570065"/>
                        <wps:cNvSpPr/>
                        <wps:spPr>
                          <a:xfrm>
                            <a:off x="636663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6" name="Shape 570066"/>
                        <wps:cNvSpPr/>
                        <wps:spPr>
                          <a:xfrm>
                            <a:off x="6372733" y="0"/>
                            <a:ext cx="17221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2212" h="9144">
                                <a:moveTo>
                                  <a:pt x="0" y="0"/>
                                </a:moveTo>
                                <a:lnTo>
                                  <a:pt x="172212" y="0"/>
                                </a:lnTo>
                                <a:lnTo>
                                  <a:pt x="17221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7" name="Shape 570067"/>
                        <wps:cNvSpPr/>
                        <wps:spPr>
                          <a:xfrm>
                            <a:off x="6535801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8" name="Shape 570068"/>
                        <wps:cNvSpPr/>
                        <wps:spPr>
                          <a:xfrm>
                            <a:off x="6541897" y="0"/>
                            <a:ext cx="70896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8965" h="9144">
                                <a:moveTo>
                                  <a:pt x="0" y="0"/>
                                </a:moveTo>
                                <a:lnTo>
                                  <a:pt x="708965" y="0"/>
                                </a:lnTo>
                                <a:lnTo>
                                  <a:pt x="70896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69" name="Shape 570069"/>
                        <wps:cNvSpPr/>
                        <wps:spPr>
                          <a:xfrm>
                            <a:off x="724179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0" name="Shape 570070"/>
                        <wps:cNvSpPr/>
                        <wps:spPr>
                          <a:xfrm>
                            <a:off x="7247890" y="0"/>
                            <a:ext cx="17221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2212" h="9144">
                                <a:moveTo>
                                  <a:pt x="0" y="0"/>
                                </a:moveTo>
                                <a:lnTo>
                                  <a:pt x="172212" y="0"/>
                                </a:lnTo>
                                <a:lnTo>
                                  <a:pt x="17221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1" name="Shape 570071"/>
                        <wps:cNvSpPr/>
                        <wps:spPr>
                          <a:xfrm>
                            <a:off x="741095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2" name="Shape 570072"/>
                        <wps:cNvSpPr/>
                        <wps:spPr>
                          <a:xfrm>
                            <a:off x="7417054" y="0"/>
                            <a:ext cx="6949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4944" h="9144">
                                <a:moveTo>
                                  <a:pt x="0" y="0"/>
                                </a:moveTo>
                                <a:lnTo>
                                  <a:pt x="694944" y="0"/>
                                </a:lnTo>
                                <a:lnTo>
                                  <a:pt x="6949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3" name="Shape 570073"/>
                        <wps:cNvSpPr/>
                        <wps:spPr>
                          <a:xfrm>
                            <a:off x="810285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4" name="Shape 570074"/>
                        <wps:cNvSpPr/>
                        <wps:spPr>
                          <a:xfrm>
                            <a:off x="8108950" y="0"/>
                            <a:ext cx="1828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0" h="9144">
                                <a:moveTo>
                                  <a:pt x="0" y="0"/>
                                </a:moveTo>
                                <a:lnTo>
                                  <a:pt x="182880" y="0"/>
                                </a:lnTo>
                                <a:lnTo>
                                  <a:pt x="1828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5" name="Shape 570075"/>
                        <wps:cNvSpPr/>
                        <wps:spPr>
                          <a:xfrm>
                            <a:off x="828268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6" name="Shape 570076"/>
                        <wps:cNvSpPr/>
                        <wps:spPr>
                          <a:xfrm>
                            <a:off x="8288783" y="0"/>
                            <a:ext cx="81259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2597" h="9144">
                                <a:moveTo>
                                  <a:pt x="0" y="0"/>
                                </a:moveTo>
                                <a:lnTo>
                                  <a:pt x="812597" y="0"/>
                                </a:lnTo>
                                <a:lnTo>
                                  <a:pt x="81259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7" name="Shape 570077"/>
                        <wps:cNvSpPr/>
                        <wps:spPr>
                          <a:xfrm>
                            <a:off x="909218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8" name="Shape 570078"/>
                        <wps:cNvSpPr/>
                        <wps:spPr>
                          <a:xfrm>
                            <a:off x="9098280" y="0"/>
                            <a:ext cx="3505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520" h="9144">
                                <a:moveTo>
                                  <a:pt x="0" y="0"/>
                                </a:moveTo>
                                <a:lnTo>
                                  <a:pt x="350520" y="0"/>
                                </a:lnTo>
                                <a:lnTo>
                                  <a:pt x="3505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79" name="Shape 570079"/>
                        <wps:cNvSpPr/>
                        <wps:spPr>
                          <a:xfrm>
                            <a:off x="943965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70080" name="Shape 570080"/>
                        <wps:cNvSpPr/>
                        <wps:spPr>
                          <a:xfrm>
                            <a:off x="9445752" y="0"/>
                            <a:ext cx="47244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2440" h="9144">
                                <a:moveTo>
                                  <a:pt x="0" y="0"/>
                                </a:moveTo>
                                <a:lnTo>
                                  <a:pt x="472440" y="0"/>
                                </a:lnTo>
                                <a:lnTo>
                                  <a:pt x="47244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1A65DE" id="Group 361575" o:spid="_x0000_s1026" style="position:absolute;margin-left:-41.9pt;margin-top:-.95pt;width:780.95pt;height:.5pt;z-index:251659264" coordsize="99181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">
                <v:shape id="Shape 570042" o:spid="_x0000_s1027" style="position:absolute;width:10899;height:91;visibility:visible;mso-wrap-style:square;v-text-anchor:top" coordsize="108996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" path="m,l1089965,r,9144l,9144,,e" fillcolor="black" stroked="f" strokeweight="0">
                  <v:stroke miterlimit="83231f" joinstyle="miter"/>
                  <v:path arrowok="t" textboxrect="0,0,1089965,9144"/>
                </v:shape>
                <v:shape id="Shape 570043" o:spid="_x0000_s1028" style="position:absolute;left:10807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44" o:spid="_x0000_s1029" style="position:absolute;left:10868;width:7239;height:91;visibility:visible;mso-wrap-style:square;v-text-anchor:top" coordsize="72390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" path="m,l723900,r,9144l,9144,,e" fillcolor="black" stroked="f" strokeweight="0">
                  <v:stroke miterlimit="83231f" joinstyle="miter"/>
                  <v:path arrowok="t" textboxrect="0,0,723900,9144"/>
                </v:shape>
                <v:shape id="Shape 570045" o:spid="_x0000_s1030" style="position:absolute;left:18016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46" o:spid="_x0000_s1031" style="position:absolute;left:18077;width:1828;height:91;visibility:visible;mso-wrap-style:square;v-text-anchor:top" coordsize="18288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" path="m,l182880,r,9144l,9144,,e" fillcolor="black" stroked="f" strokeweight="0">
                  <v:stroke miterlimit="83231f" joinstyle="miter"/>
                  <v:path arrowok="t" textboxrect="0,0,182880,9144"/>
                </v:shape>
                <v:shape id="Shape 570047" o:spid="_x0000_s1032" style="position:absolute;left:19814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48" o:spid="_x0000_s1033" style="position:absolute;left:19875;width:8126;height:91;visibility:visible;mso-wrap-style:square;v-text-anchor:top" coordsize="81259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" path="m,l812597,r,9144l,9144,,e" fillcolor="black" stroked="f" strokeweight="0">
                  <v:stroke miterlimit="83231f" joinstyle="miter"/>
                  <v:path arrowok="t" textboxrect="0,0,812597,9144"/>
                </v:shape>
                <v:shape id="Shape 570049" o:spid="_x0000_s1034" style="position:absolute;left:27910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50" o:spid="_x0000_s1035" style="position:absolute;left:27971;width:1844;height:91;visibility:visible;mso-wrap-style:square;v-text-anchor:top" coordsize="18440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" path="m,l184404,r,9144l,9144,,e" fillcolor="black" stroked="f" strokeweight="0">
                  <v:stroke miterlimit="83231f" joinstyle="miter"/>
                  <v:path arrowok="t" textboxrect="0,0,184404,9144"/>
                </v:shape>
                <v:shape id="Shape 570051" o:spid="_x0000_s1036" style="position:absolute;left:29724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52" o:spid="_x0000_s1037" style="position:absolute;left:29785;width:7224;height:91;visibility:visible;mso-wrap-style:square;v-text-anchor:top" coordsize="72237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" path="m,l722376,r,9144l,9144,,e" fillcolor="black" stroked="f" strokeweight="0">
                  <v:stroke miterlimit="83231f" joinstyle="miter"/>
                  <v:path arrowok="t" textboxrect="0,0,722376,9144"/>
                </v:shape>
                <v:shape id="Shape 570053" o:spid="_x0000_s1038" style="position:absolute;left:36917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54" o:spid="_x0000_s1039" style="position:absolute;left:36978;width:1829;height:91;visibility:visible;mso-wrap-style:square;v-text-anchor:top" coordsize="18288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" path="m,l182880,r,9144l,9144,,e" fillcolor="black" stroked="f" strokeweight="0">
                  <v:stroke miterlimit="83231f" joinstyle="miter"/>
                  <v:path arrowok="t" textboxrect="0,0,182880,9144"/>
                </v:shape>
                <v:shape id="Shape 570055" o:spid="_x0000_s1040" style="position:absolute;left:38715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56" o:spid="_x0000_s1041" style="position:absolute;left:38776;width:6325;height:91;visibility:visible;mso-wrap-style:square;v-text-anchor:top" coordsize="63246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" path="m,l632460,r,9144l,9144,,e" fillcolor="black" stroked="f" strokeweight="0">
                  <v:stroke miterlimit="83231f" joinstyle="miter"/>
                  <v:path arrowok="t" textboxrect="0,0,632460,9144"/>
                </v:shape>
                <v:shape id="Shape 570057" o:spid="_x0000_s1042" style="position:absolute;left:45010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58" o:spid="_x0000_s1043" style="position:absolute;left:45071;width:4605;height:91;visibility:visible;mso-wrap-style:square;v-text-anchor:top" coordsize="460553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" path="m,l460553,r,9144l,9144,,e" fillcolor="black" stroked="f" strokeweight="0">
                  <v:stroke miterlimit="83231f" joinstyle="miter"/>
                  <v:path arrowok="t" textboxrect="0,0,460553,9144"/>
                </v:shape>
                <v:shape id="Shape 570059" o:spid="_x0000_s1044" style="position:absolute;left:49584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60" o:spid="_x0000_s1045" style="position:absolute;left:49645;width:5334;height:91;visibility:visible;mso-wrap-style:square;v-text-anchor:top" coordsize="53340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" path="m,l533400,r,9144l,9144,,e" fillcolor="black" stroked="f" strokeweight="0">
                  <v:stroke miterlimit="83231f" joinstyle="miter"/>
                  <v:path arrowok="t" textboxrect="0,0,533400,9144"/>
                </v:shape>
                <v:shape id="Shape 570061" o:spid="_x0000_s1046" style="position:absolute;left:54888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62" o:spid="_x0000_s1047" style="position:absolute;left:54949;width:1722;height:91;visibility:visible;mso-wrap-style:square;v-text-anchor:top" coordsize="17221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" path="m,l172212,r,9144l,9144,,e" fillcolor="black" stroked="f" strokeweight="0">
                  <v:stroke miterlimit="83231f" joinstyle="miter"/>
                  <v:path arrowok="t" textboxrect="0,0,172212,9144"/>
                </v:shape>
                <v:shape id="Shape 570063" o:spid="_x0000_s1048" style="position:absolute;left:56579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64" o:spid="_x0000_s1049" style="position:absolute;left:56640;width:7117;height:91;visibility:visible;mso-wrap-style:square;v-text-anchor:top" coordsize="71170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" path="m,l711708,r,9144l,9144,,e" fillcolor="black" stroked="f" strokeweight="0">
                  <v:stroke miterlimit="83231f" joinstyle="miter"/>
                  <v:path arrowok="t" textboxrect="0,0,711708,9144"/>
                </v:shape>
                <v:shape id="Shape 570065" o:spid="_x0000_s1050" style="position:absolute;left:63666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66" o:spid="_x0000_s1051" style="position:absolute;left:63727;width:1722;height:91;visibility:visible;mso-wrap-style:square;v-text-anchor:top" coordsize="17221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" path="m,l172212,r,9144l,9144,,e" fillcolor="black" stroked="f" strokeweight="0">
                  <v:stroke miterlimit="83231f" joinstyle="miter"/>
                  <v:path arrowok="t" textboxrect="0,0,172212,9144"/>
                </v:shape>
                <v:shape id="Shape 570067" o:spid="_x0000_s1052" style="position:absolute;left:65358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68" o:spid="_x0000_s1053" style="position:absolute;left:65418;width:7090;height:91;visibility:visible;mso-wrap-style:square;v-text-anchor:top" coordsize="70896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" path="m,l708965,r,9144l,9144,,e" fillcolor="black" stroked="f" strokeweight="0">
                  <v:stroke miterlimit="83231f" joinstyle="miter"/>
                  <v:path arrowok="t" textboxrect="0,0,708965,9144"/>
                </v:shape>
                <v:shape id="Shape 570069" o:spid="_x0000_s1054" style="position:absolute;left:72417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70" o:spid="_x0000_s1055" style="position:absolute;left:72478;width:1723;height:91;visibility:visible;mso-wrap-style:square;v-text-anchor:top" coordsize="17221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" path="m,l172212,r,9144l,9144,,e" fillcolor="black" stroked="f" strokeweight="0">
                  <v:stroke miterlimit="83231f" joinstyle="miter"/>
                  <v:path arrowok="t" textboxrect="0,0,172212,9144"/>
                </v:shape>
                <v:shape id="Shape 570071" o:spid="_x0000_s1056" style="position:absolute;left:74109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72" o:spid="_x0000_s1057" style="position:absolute;left:74170;width:6949;height:91;visibility:visible;mso-wrap-style:square;v-text-anchor:top" coordsize="6949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" path="m,l694944,r,9144l,9144,,e" fillcolor="black" stroked="f" strokeweight="0">
                  <v:stroke miterlimit="83231f" joinstyle="miter"/>
                  <v:path arrowok="t" textboxrect="0,0,694944,9144"/>
                </v:shape>
                <v:shape id="Shape 570073" o:spid="_x0000_s1058" style="position:absolute;left:81028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74" o:spid="_x0000_s1059" style="position:absolute;left:81089;width:1829;height:91;visibility:visible;mso-wrap-style:square;v-text-anchor:top" coordsize="18288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" path="m,l182880,r,9144l,9144,,e" fillcolor="black" stroked="f" strokeweight="0">
                  <v:stroke miterlimit="83231f" joinstyle="miter"/>
                  <v:path arrowok="t" textboxrect="0,0,182880,9144"/>
                </v:shape>
                <v:shape id="Shape 570075" o:spid="_x0000_s1060" style="position:absolute;left:82826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76" o:spid="_x0000_s1061" style="position:absolute;left:82887;width:8126;height:91;visibility:visible;mso-wrap-style:square;v-text-anchor:top" coordsize="81259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" path="m,l812597,r,9144l,9144,,e" fillcolor="black" stroked="f" strokeweight="0">
                  <v:stroke miterlimit="83231f" joinstyle="miter"/>
                  <v:path arrowok="t" textboxrect="0,0,812597,9144"/>
                </v:shape>
                <v:shape id="Shape 570077" o:spid="_x0000_s1062" style="position:absolute;left:90921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78" o:spid="_x0000_s1063" style="position:absolute;left:90982;width:3506;height:91;visibility:visible;mso-wrap-style:square;v-text-anchor:top" coordsize="35052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" path="m,l350520,r,9144l,9144,,e" fillcolor="black" stroked="f" strokeweight="0">
                  <v:stroke miterlimit="83231f" joinstyle="miter"/>
                  <v:path arrowok="t" textboxrect="0,0,350520,9144"/>
                </v:shape>
                <v:shape id="Shape 570079" o:spid="_x0000_s1064" style="position:absolute;left:94396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70080" o:spid="_x0000_s1065" style="position:absolute;left:94457;width:4724;height:91;visibility:visible;mso-wrap-style:square;v-text-anchor:top" coordsize="47244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" path="m,l472440,r,9144l,9144,,e" fillcolor="black" stroked="f" strokeweight="0">
                  <v:stroke miterlimit="83231f" joinstyle="miter"/>
                  <v:path arrowok="t" textboxrect="0,0,472440,9144"/>
                </v:shape>
                <w10:wrap type="square"/>
              </v:group>
            </w:pict>
          </mc:Fallback>
        </mc:AlternateContent>
      </w:r>
      <w:r w:rsidRPr="000713B7">
        <w:rPr>
          <w:rFonts w:ascii="Times New Roman" w:eastAsia="Times New Roman" w:hAnsi="Times New Roman" w:cs="Times New Roman"/>
          <w:color w:val="000000"/>
        </w:rPr>
        <w:t xml:space="preserve">  </w:t>
      </w:r>
      <w:r w:rsidRPr="000713B7">
        <w:rPr>
          <w:rFonts w:ascii="Times New Roman" w:eastAsia="Times New Roman" w:hAnsi="Times New Roman" w:cs="Times New Roman"/>
          <w:b/>
          <w:color w:val="000000"/>
        </w:rPr>
        <w:t>NB:</w:t>
      </w:r>
      <w:r w:rsidRPr="000713B7">
        <w:rPr>
          <w:rFonts w:ascii="Times New Roman" w:eastAsia="Times New Roman" w:hAnsi="Times New Roman" w:cs="Times New Roman"/>
          <w:color w:val="000000"/>
        </w:rPr>
        <w:t xml:space="preserve"> Statistical significance was </w:t>
      </w:r>
      <w:r w:rsidRPr="000713B7">
        <w:rPr>
          <w:rFonts w:ascii="Times New Roman" w:eastAsia="Times New Roman" w:hAnsi="Times New Roman" w:cs="Times New Roman"/>
          <w:color w:val="000000"/>
        </w:rPr>
        <w:t>determined</w:t>
      </w:r>
      <w:r w:rsidRPr="000713B7">
        <w:rPr>
          <w:rFonts w:ascii="Times New Roman" w:eastAsia="Times New Roman" w:hAnsi="Times New Roman" w:cs="Times New Roman"/>
          <w:color w:val="000000"/>
        </w:rPr>
        <w:t xml:space="preserve"> using Pearson chi-square for large samples size and Fisher exact test for sample size less than 5. </w:t>
      </w:r>
    </w:p>
    <w:p w14:paraId="3EAF6B12" w14:textId="77777777" w:rsidR="005C043A" w:rsidRPr="000713B7" w:rsidRDefault="005C043A" w:rsidP="005C043A">
      <w:pPr>
        <w:spacing w:after="139"/>
        <w:rPr>
          <w:rFonts w:ascii="Times New Roman" w:eastAsia="Times New Roman" w:hAnsi="Times New Roman" w:cs="Times New Roman"/>
          <w:color w:val="000000"/>
        </w:rPr>
      </w:pPr>
      <w:r w:rsidRPr="000713B7">
        <w:rPr>
          <w:rFonts w:ascii="Times New Roman" w:eastAsia="Times New Roman" w:hAnsi="Times New Roman" w:cs="Times New Roman"/>
          <w:color w:val="000000"/>
          <w:sz w:val="20"/>
        </w:rPr>
        <w:t xml:space="preserve"> </w:t>
      </w:r>
    </w:p>
    <w:p w14:paraId="6AAB73C5" w14:textId="77777777" w:rsidR="005C043A" w:rsidRPr="000713B7" w:rsidRDefault="005C043A" w:rsidP="005C043A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0713B7">
        <w:rPr>
          <w:rFonts w:ascii="Times New Roman" w:eastAsia="Times New Roman" w:hAnsi="Times New Roman" w:cs="Times New Roman"/>
          <w:color w:val="000000"/>
          <w:sz w:val="20"/>
        </w:rPr>
        <w:t xml:space="preserve"> </w:t>
      </w:r>
    </w:p>
    <w:p w14:paraId="4E852B6D" w14:textId="77777777" w:rsidR="005C043A" w:rsidRPr="00ED7F65" w:rsidRDefault="005C043A" w:rsidP="005C043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3D7C48" w14:textId="77777777" w:rsidR="00434FF1" w:rsidRDefault="00434FF1"/>
    <w:sectPr w:rsidR="00434FF1" w:rsidSect="005C04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19495CFE"/>
    <w:lvl w:ilvl="0" w:tplc="FFFFFFFF">
      <w:start w:val="1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2AE8944A"/>
    <w:lvl w:ilvl="0" w:tplc="FFFFFFFF">
      <w:start w:val="1"/>
      <w:numFmt w:val="bullet"/>
      <w:lvlText w:val="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625558EC"/>
    <w:lvl w:ilvl="0" w:tplc="FFFFFFFF">
      <w:start w:val="1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238E1F28"/>
    <w:lvl w:ilvl="0" w:tplc="FFFFFFFF">
      <w:start w:val="1"/>
      <w:numFmt w:val="bullet"/>
      <w:lvlText w:val="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46E87CCC"/>
    <w:lvl w:ilvl="0" w:tplc="FFFFFFFF">
      <w:start w:val="1"/>
      <w:numFmt w:val="bullet"/>
      <w:lvlText w:val="-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5F81831"/>
    <w:multiLevelType w:val="hybridMultilevel"/>
    <w:tmpl w:val="A8C4E602"/>
    <w:lvl w:ilvl="0" w:tplc="59548116">
      <w:start w:val="1"/>
      <w:numFmt w:val="bullet"/>
      <w:lvlText w:val="•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704DFA4">
      <w:start w:val="1"/>
      <w:numFmt w:val="bullet"/>
      <w:lvlText w:val="o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B6FF56">
      <w:start w:val="1"/>
      <w:numFmt w:val="bullet"/>
      <w:lvlText w:val="▪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9E4BBBE">
      <w:start w:val="1"/>
      <w:numFmt w:val="bullet"/>
      <w:lvlText w:val="•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282F8F2">
      <w:start w:val="1"/>
      <w:numFmt w:val="bullet"/>
      <w:lvlText w:val="o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16F458">
      <w:start w:val="1"/>
      <w:numFmt w:val="bullet"/>
      <w:lvlText w:val="▪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622AD62">
      <w:start w:val="1"/>
      <w:numFmt w:val="bullet"/>
      <w:lvlText w:val="•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818D4DC">
      <w:start w:val="1"/>
      <w:numFmt w:val="bullet"/>
      <w:lvlText w:val="o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38027F0">
      <w:start w:val="1"/>
      <w:numFmt w:val="bullet"/>
      <w:lvlText w:val="▪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E2B3789"/>
    <w:multiLevelType w:val="hybridMultilevel"/>
    <w:tmpl w:val="5F1ABD2A"/>
    <w:lvl w:ilvl="0" w:tplc="6DF835E6">
      <w:start w:val="1"/>
      <w:numFmt w:val="decimal"/>
      <w:lvlText w:val="%1"/>
      <w:lvlJc w:val="left"/>
      <w:pPr>
        <w:ind w:left="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3C6E930">
      <w:start w:val="1"/>
      <w:numFmt w:val="lowerLetter"/>
      <w:lvlText w:val="%2"/>
      <w:lvlJc w:val="left"/>
      <w:pPr>
        <w:ind w:left="14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AACB35A">
      <w:start w:val="1"/>
      <w:numFmt w:val="lowerRoman"/>
      <w:lvlText w:val="%3"/>
      <w:lvlJc w:val="left"/>
      <w:pPr>
        <w:ind w:left="22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C205634">
      <w:start w:val="1"/>
      <w:numFmt w:val="decimal"/>
      <w:lvlText w:val="%4"/>
      <w:lvlJc w:val="left"/>
      <w:pPr>
        <w:ind w:left="29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E2A4BE6">
      <w:start w:val="1"/>
      <w:numFmt w:val="lowerLetter"/>
      <w:lvlText w:val="%5"/>
      <w:lvlJc w:val="left"/>
      <w:pPr>
        <w:ind w:left="3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8560F9E">
      <w:start w:val="1"/>
      <w:numFmt w:val="lowerRoman"/>
      <w:lvlText w:val="%6"/>
      <w:lvlJc w:val="left"/>
      <w:pPr>
        <w:ind w:left="43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4C5490">
      <w:start w:val="1"/>
      <w:numFmt w:val="decimal"/>
      <w:lvlText w:val="%7"/>
      <w:lvlJc w:val="left"/>
      <w:pPr>
        <w:ind w:left="50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FFC0D8C">
      <w:start w:val="1"/>
      <w:numFmt w:val="lowerLetter"/>
      <w:lvlText w:val="%8"/>
      <w:lvlJc w:val="left"/>
      <w:pPr>
        <w:ind w:left="58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75231AE">
      <w:start w:val="1"/>
      <w:numFmt w:val="lowerRoman"/>
      <w:lvlText w:val="%9"/>
      <w:lvlJc w:val="left"/>
      <w:pPr>
        <w:ind w:left="65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6CD74AC"/>
    <w:multiLevelType w:val="hybridMultilevel"/>
    <w:tmpl w:val="4B9C020A"/>
    <w:lvl w:ilvl="0" w:tplc="7246494C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54C38"/>
    <w:multiLevelType w:val="hybridMultilevel"/>
    <w:tmpl w:val="7424E204"/>
    <w:lvl w:ilvl="0" w:tplc="200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3422B"/>
    <w:multiLevelType w:val="hybridMultilevel"/>
    <w:tmpl w:val="78305DE2"/>
    <w:lvl w:ilvl="0" w:tplc="0F58F51A">
      <w:start w:val="1"/>
      <w:numFmt w:val="decimal"/>
      <w:lvlText w:val="%1."/>
      <w:lvlJc w:val="left"/>
      <w:pPr>
        <w:ind w:left="12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640CFB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C2CDF7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D2E9F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E4B87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BB8FEB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9F0264A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DA989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34E64F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8463433"/>
    <w:multiLevelType w:val="hybridMultilevel"/>
    <w:tmpl w:val="8B328096"/>
    <w:lvl w:ilvl="0" w:tplc="5B30C1A4">
      <w:start w:val="1"/>
      <w:numFmt w:val="upperLetter"/>
      <w:lvlText w:val="%1."/>
      <w:lvlJc w:val="left"/>
      <w:pPr>
        <w:ind w:left="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D683A4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154E7B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936AAF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CA47FE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58CA9A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0226D9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17A1E9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43887A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1554EA9"/>
    <w:multiLevelType w:val="hybridMultilevel"/>
    <w:tmpl w:val="E2380E3C"/>
    <w:lvl w:ilvl="0" w:tplc="4EB273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48F6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39A1E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F3810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F8CF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16A6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0A08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E54B3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0F6D2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321B7D9A"/>
    <w:multiLevelType w:val="hybridMultilevel"/>
    <w:tmpl w:val="98DEE8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449CA"/>
    <w:multiLevelType w:val="hybridMultilevel"/>
    <w:tmpl w:val="F9A6FBB2"/>
    <w:lvl w:ilvl="0" w:tplc="94528C6C">
      <w:start w:val="1"/>
      <w:numFmt w:val="upperLetter"/>
      <w:lvlText w:val="%1."/>
      <w:lvlJc w:val="left"/>
      <w:pPr>
        <w:ind w:left="4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AB8DF74">
      <w:start w:val="1"/>
      <w:numFmt w:val="lowerLetter"/>
      <w:lvlText w:val="%2"/>
      <w:lvlJc w:val="left"/>
      <w:pPr>
        <w:ind w:left="11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590DEE6">
      <w:start w:val="1"/>
      <w:numFmt w:val="lowerRoman"/>
      <w:lvlText w:val="%3"/>
      <w:lvlJc w:val="left"/>
      <w:pPr>
        <w:ind w:left="18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F025CC2">
      <w:start w:val="1"/>
      <w:numFmt w:val="decimal"/>
      <w:lvlText w:val="%4"/>
      <w:lvlJc w:val="left"/>
      <w:pPr>
        <w:ind w:left="26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48C91E6">
      <w:start w:val="1"/>
      <w:numFmt w:val="lowerLetter"/>
      <w:lvlText w:val="%5"/>
      <w:lvlJc w:val="left"/>
      <w:pPr>
        <w:ind w:left="3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782743E">
      <w:start w:val="1"/>
      <w:numFmt w:val="lowerRoman"/>
      <w:lvlText w:val="%6"/>
      <w:lvlJc w:val="left"/>
      <w:pPr>
        <w:ind w:left="4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7B244E2">
      <w:start w:val="1"/>
      <w:numFmt w:val="decimal"/>
      <w:lvlText w:val="%7"/>
      <w:lvlJc w:val="left"/>
      <w:pPr>
        <w:ind w:left="47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9427FF6">
      <w:start w:val="1"/>
      <w:numFmt w:val="lowerLetter"/>
      <w:lvlText w:val="%8"/>
      <w:lvlJc w:val="left"/>
      <w:pPr>
        <w:ind w:left="5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A3C85C4">
      <w:start w:val="1"/>
      <w:numFmt w:val="lowerRoman"/>
      <w:lvlText w:val="%9"/>
      <w:lvlJc w:val="left"/>
      <w:pPr>
        <w:ind w:left="62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769797A"/>
    <w:multiLevelType w:val="multilevel"/>
    <w:tmpl w:val="2228CE1E"/>
    <w:lvl w:ilvl="0">
      <w:start w:val="15"/>
      <w:numFmt w:val="decimal"/>
      <w:lvlText w:val="%1"/>
      <w:lvlJc w:val="left"/>
      <w:pPr>
        <w:ind w:left="564" w:hanging="564"/>
      </w:pPr>
      <w:rPr>
        <w:rFonts w:hint="default"/>
      </w:rPr>
    </w:lvl>
    <w:lvl w:ilvl="1">
      <w:start w:val="59"/>
      <w:numFmt w:val="decimal"/>
      <w:lvlText w:val="%1-%2"/>
      <w:lvlJc w:val="left"/>
      <w:pPr>
        <w:ind w:left="564" w:hanging="56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96A59AC"/>
    <w:multiLevelType w:val="hybridMultilevel"/>
    <w:tmpl w:val="50AA19F8"/>
    <w:lvl w:ilvl="0" w:tplc="E8E8951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612A3"/>
    <w:multiLevelType w:val="hybridMultilevel"/>
    <w:tmpl w:val="CB425D0A"/>
    <w:lvl w:ilvl="0" w:tplc="200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014EFC"/>
    <w:multiLevelType w:val="hybridMultilevel"/>
    <w:tmpl w:val="75DE3B08"/>
    <w:lvl w:ilvl="0" w:tplc="45380A10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A942EE"/>
    <w:multiLevelType w:val="hybridMultilevel"/>
    <w:tmpl w:val="BFFEEB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C356FF"/>
    <w:multiLevelType w:val="multilevel"/>
    <w:tmpl w:val="8F0A1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EF1C9E"/>
    <w:multiLevelType w:val="hybridMultilevel"/>
    <w:tmpl w:val="3AE8384C"/>
    <w:lvl w:ilvl="0" w:tplc="3CACE3F6">
      <w:start w:val="1"/>
      <w:numFmt w:val="upperLetter"/>
      <w:lvlText w:val="%1"/>
      <w:lvlJc w:val="left"/>
      <w:pPr>
        <w:ind w:left="29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31C62F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78C578C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6B6D36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29CFDA4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620109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3ABC78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82E331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E925DC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D24309B"/>
    <w:multiLevelType w:val="multilevel"/>
    <w:tmpl w:val="AC90B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BF3AC1"/>
    <w:multiLevelType w:val="hybridMultilevel"/>
    <w:tmpl w:val="1728A686"/>
    <w:lvl w:ilvl="0" w:tplc="56EAA2E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E0398A"/>
    <w:multiLevelType w:val="hybridMultilevel"/>
    <w:tmpl w:val="2012A7DE"/>
    <w:lvl w:ilvl="0" w:tplc="A16407E6">
      <w:start w:val="1"/>
      <w:numFmt w:val="bullet"/>
      <w:lvlText w:val="-"/>
      <w:lvlJc w:val="left"/>
      <w:pPr>
        <w:ind w:left="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6EEC3A">
      <w:start w:val="1"/>
      <w:numFmt w:val="bullet"/>
      <w:lvlText w:val="o"/>
      <w:lvlJc w:val="left"/>
      <w:pPr>
        <w:ind w:left="62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788FAC4">
      <w:start w:val="1"/>
      <w:numFmt w:val="bullet"/>
      <w:lvlText w:val="▪"/>
      <w:lvlJc w:val="left"/>
      <w:pPr>
        <w:ind w:left="70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9DE0642">
      <w:start w:val="1"/>
      <w:numFmt w:val="bullet"/>
      <w:lvlText w:val="•"/>
      <w:lvlJc w:val="left"/>
      <w:pPr>
        <w:ind w:left="77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F7C7E16">
      <w:start w:val="1"/>
      <w:numFmt w:val="bullet"/>
      <w:lvlText w:val="o"/>
      <w:lvlJc w:val="left"/>
      <w:pPr>
        <w:ind w:left="84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C031D2">
      <w:start w:val="1"/>
      <w:numFmt w:val="bullet"/>
      <w:lvlText w:val="▪"/>
      <w:lvlJc w:val="left"/>
      <w:pPr>
        <w:ind w:left="9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C3230FE">
      <w:start w:val="1"/>
      <w:numFmt w:val="bullet"/>
      <w:lvlText w:val="•"/>
      <w:lvlJc w:val="left"/>
      <w:pPr>
        <w:ind w:left="98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70C9F24">
      <w:start w:val="1"/>
      <w:numFmt w:val="bullet"/>
      <w:lvlText w:val="o"/>
      <w:lvlJc w:val="left"/>
      <w:pPr>
        <w:ind w:left="106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B008D00">
      <w:start w:val="1"/>
      <w:numFmt w:val="bullet"/>
      <w:lvlText w:val="▪"/>
      <w:lvlJc w:val="left"/>
      <w:pPr>
        <w:ind w:left="113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B754325"/>
    <w:multiLevelType w:val="hybridMultilevel"/>
    <w:tmpl w:val="354E7C1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5D27E7"/>
    <w:multiLevelType w:val="hybridMultilevel"/>
    <w:tmpl w:val="D15E8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21033E"/>
    <w:multiLevelType w:val="hybridMultilevel"/>
    <w:tmpl w:val="415E144C"/>
    <w:lvl w:ilvl="0" w:tplc="076E48F4">
      <w:start w:val="1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32C52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CA1AD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5E0D7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36411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6A8848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336BEF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6D4054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BD2822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779C7FA8"/>
    <w:multiLevelType w:val="hybridMultilevel"/>
    <w:tmpl w:val="2A1843F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A82EC4"/>
    <w:multiLevelType w:val="hybridMultilevel"/>
    <w:tmpl w:val="B3BA5AD2"/>
    <w:lvl w:ilvl="0" w:tplc="A6663646">
      <w:start w:val="4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CB273E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A9EC1A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85E934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FEEB5D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EDE649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9C62D2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E6CAB7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A4AC3C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A9D1A6F"/>
    <w:multiLevelType w:val="hybridMultilevel"/>
    <w:tmpl w:val="BA5AC2E6"/>
    <w:lvl w:ilvl="0" w:tplc="72EAEAFC">
      <w:start w:val="5"/>
      <w:numFmt w:val="decimal"/>
      <w:lvlText w:val="%1"/>
      <w:lvlJc w:val="left"/>
      <w:pPr>
        <w:ind w:left="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C0CC544">
      <w:start w:val="1"/>
      <w:numFmt w:val="lowerLetter"/>
      <w:lvlText w:val="%2"/>
      <w:lvlJc w:val="left"/>
      <w:pPr>
        <w:ind w:left="14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C985D22">
      <w:start w:val="1"/>
      <w:numFmt w:val="lowerRoman"/>
      <w:lvlText w:val="%3"/>
      <w:lvlJc w:val="left"/>
      <w:pPr>
        <w:ind w:left="21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65430FE">
      <w:start w:val="1"/>
      <w:numFmt w:val="decimal"/>
      <w:lvlText w:val="%4"/>
      <w:lvlJc w:val="left"/>
      <w:pPr>
        <w:ind w:left="28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B1C0776">
      <w:start w:val="1"/>
      <w:numFmt w:val="lowerLetter"/>
      <w:lvlText w:val="%5"/>
      <w:lvlJc w:val="left"/>
      <w:pPr>
        <w:ind w:left="35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F36A9A0">
      <w:start w:val="1"/>
      <w:numFmt w:val="lowerRoman"/>
      <w:lvlText w:val="%6"/>
      <w:lvlJc w:val="left"/>
      <w:pPr>
        <w:ind w:left="42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4EE04AA">
      <w:start w:val="1"/>
      <w:numFmt w:val="decimal"/>
      <w:lvlText w:val="%7"/>
      <w:lvlJc w:val="left"/>
      <w:pPr>
        <w:ind w:left="5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9FE290C">
      <w:start w:val="1"/>
      <w:numFmt w:val="lowerLetter"/>
      <w:lvlText w:val="%8"/>
      <w:lvlJc w:val="left"/>
      <w:pPr>
        <w:ind w:left="5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19AAC7E">
      <w:start w:val="1"/>
      <w:numFmt w:val="lowerRoman"/>
      <w:lvlText w:val="%9"/>
      <w:lvlJc w:val="left"/>
      <w:pPr>
        <w:ind w:left="64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7E444C16"/>
    <w:multiLevelType w:val="hybridMultilevel"/>
    <w:tmpl w:val="7C60EB18"/>
    <w:lvl w:ilvl="0" w:tplc="A0268342">
      <w:start w:val="1"/>
      <w:numFmt w:val="upperRoman"/>
      <w:lvlText w:val="%1"/>
      <w:lvlJc w:val="left"/>
      <w:pPr>
        <w:ind w:left="26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7362076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D48572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4705D68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4FE85F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47E0F36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EC833B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77EBBDE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A684FB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36421630">
    <w:abstractNumId w:val="19"/>
  </w:num>
  <w:num w:numId="2" w16cid:durableId="1399744201">
    <w:abstractNumId w:val="21"/>
  </w:num>
  <w:num w:numId="3" w16cid:durableId="689796675">
    <w:abstractNumId w:val="27"/>
  </w:num>
  <w:num w:numId="4" w16cid:durableId="739643795">
    <w:abstractNumId w:val="25"/>
  </w:num>
  <w:num w:numId="5" w16cid:durableId="1548226826">
    <w:abstractNumId w:val="7"/>
  </w:num>
  <w:num w:numId="6" w16cid:durableId="271059913">
    <w:abstractNumId w:val="14"/>
  </w:num>
  <w:num w:numId="7" w16cid:durableId="380594542">
    <w:abstractNumId w:val="17"/>
  </w:num>
  <w:num w:numId="8" w16cid:durableId="1276445904">
    <w:abstractNumId w:val="11"/>
  </w:num>
  <w:num w:numId="9" w16cid:durableId="1476869347">
    <w:abstractNumId w:val="0"/>
  </w:num>
  <w:num w:numId="10" w16cid:durableId="94718752">
    <w:abstractNumId w:val="1"/>
  </w:num>
  <w:num w:numId="11" w16cid:durableId="1191189287">
    <w:abstractNumId w:val="2"/>
  </w:num>
  <w:num w:numId="12" w16cid:durableId="564806133">
    <w:abstractNumId w:val="3"/>
  </w:num>
  <w:num w:numId="13" w16cid:durableId="545065132">
    <w:abstractNumId w:val="4"/>
  </w:num>
  <w:num w:numId="14" w16cid:durableId="2108381132">
    <w:abstractNumId w:val="12"/>
  </w:num>
  <w:num w:numId="15" w16cid:durableId="1727223930">
    <w:abstractNumId w:val="18"/>
  </w:num>
  <w:num w:numId="16" w16cid:durableId="1471093333">
    <w:abstractNumId w:val="15"/>
  </w:num>
  <w:num w:numId="17" w16cid:durableId="33491614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08721179">
    <w:abstractNumId w:val="22"/>
  </w:num>
  <w:num w:numId="19" w16cid:durableId="1565406756">
    <w:abstractNumId w:val="8"/>
  </w:num>
  <w:num w:numId="20" w16cid:durableId="1242641387">
    <w:abstractNumId w:val="16"/>
  </w:num>
  <w:num w:numId="21" w16cid:durableId="2130009628">
    <w:abstractNumId w:val="26"/>
  </w:num>
  <w:num w:numId="22" w16cid:durableId="1829980256">
    <w:abstractNumId w:val="28"/>
  </w:num>
  <w:num w:numId="23" w16cid:durableId="1677072624">
    <w:abstractNumId w:val="5"/>
  </w:num>
  <w:num w:numId="24" w16cid:durableId="1230653391">
    <w:abstractNumId w:val="20"/>
  </w:num>
  <w:num w:numId="25" w16cid:durableId="1123811349">
    <w:abstractNumId w:val="9"/>
  </w:num>
  <w:num w:numId="26" w16cid:durableId="309093889">
    <w:abstractNumId w:val="10"/>
  </w:num>
  <w:num w:numId="27" w16cid:durableId="1316880853">
    <w:abstractNumId w:val="13"/>
  </w:num>
  <w:num w:numId="28" w16cid:durableId="545332755">
    <w:abstractNumId w:val="23"/>
  </w:num>
  <w:num w:numId="29" w16cid:durableId="945774636">
    <w:abstractNumId w:val="30"/>
  </w:num>
  <w:num w:numId="30" w16cid:durableId="1106540231">
    <w:abstractNumId w:val="29"/>
  </w:num>
  <w:num w:numId="31" w16cid:durableId="8639042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3A"/>
    <w:rsid w:val="003E687F"/>
    <w:rsid w:val="00434FF1"/>
    <w:rsid w:val="005C043A"/>
    <w:rsid w:val="00AE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55DB0"/>
  <w15:chartTrackingRefBased/>
  <w15:docId w15:val="{BF0750BF-1B6E-4DDA-8F7E-44639DD3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43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0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0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C04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C04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4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4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C0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C0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C0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C0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C0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5C0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4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43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C043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tables">
    <w:name w:val="tables"/>
    <w:basedOn w:val="Caption"/>
    <w:next w:val="Caption"/>
    <w:qFormat/>
    <w:rsid w:val="005C043A"/>
    <w:pPr>
      <w:spacing w:line="360" w:lineRule="auto"/>
    </w:pPr>
    <w:rPr>
      <w:rFonts w:ascii="Times New Roman" w:hAnsi="Times New Roman"/>
      <w:b/>
      <w:i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C043A"/>
  </w:style>
  <w:style w:type="paragraph" w:styleId="Header">
    <w:name w:val="header"/>
    <w:basedOn w:val="Normal"/>
    <w:link w:val="HeaderChar"/>
    <w:uiPriority w:val="99"/>
    <w:unhideWhenUsed/>
    <w:rsid w:val="005C0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43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0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43A"/>
    <w:rPr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43A"/>
    <w:rPr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43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C043A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C043A"/>
    <w:rPr>
      <w:color w:val="467886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43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43A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5C043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43A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43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C043A"/>
    <w:rPr>
      <w:b/>
      <w:bCs/>
      <w:kern w:val="0"/>
      <w:sz w:val="20"/>
      <w:szCs w:val="20"/>
      <w14:ligatures w14:val="none"/>
    </w:rPr>
  </w:style>
  <w:style w:type="paragraph" w:customStyle="1" w:styleId="myfigures">
    <w:name w:val="my figures"/>
    <w:basedOn w:val="Normal"/>
    <w:link w:val="myfiguresChar"/>
    <w:rsid w:val="005C043A"/>
    <w:pPr>
      <w:spacing w:line="480" w:lineRule="auto"/>
      <w:jc w:val="both"/>
    </w:pPr>
    <w:rPr>
      <w:rFonts w:ascii="Times New Roman" w:hAnsi="Times New Roman" w:cs="Times New Roman"/>
      <w:bCs/>
      <w:iCs/>
      <w:sz w:val="24"/>
      <w:szCs w:val="24"/>
    </w:rPr>
  </w:style>
  <w:style w:type="character" w:customStyle="1" w:styleId="myfiguresChar">
    <w:name w:val="my figures Char"/>
    <w:basedOn w:val="DefaultParagraphFont"/>
    <w:link w:val="myfigures"/>
    <w:rsid w:val="005C043A"/>
    <w:rPr>
      <w:rFonts w:ascii="Times New Roman" w:hAnsi="Times New Roman" w:cs="Times New Roman"/>
      <w:bCs/>
      <w:iCs/>
      <w:kern w:val="0"/>
      <w:sz w:val="24"/>
      <w:szCs w:val="24"/>
      <w14:ligatures w14:val="none"/>
    </w:rPr>
  </w:style>
  <w:style w:type="paragraph" w:customStyle="1" w:styleId="figures">
    <w:name w:val="figures"/>
    <w:basedOn w:val="Normal"/>
    <w:next w:val="Caption"/>
    <w:autoRedefine/>
    <w:qFormat/>
    <w:rsid w:val="005C043A"/>
    <w:pPr>
      <w:spacing w:after="0" w:line="360" w:lineRule="auto"/>
      <w:jc w:val="both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5C043A"/>
    <w:pPr>
      <w:tabs>
        <w:tab w:val="right" w:leader="dot" w:pos="9016"/>
      </w:tabs>
      <w:spacing w:before="120" w:after="120" w:line="360" w:lineRule="auto"/>
      <w:jc w:val="both"/>
    </w:pPr>
    <w:rPr>
      <w:rFonts w:ascii="Times New Roman" w:hAnsi="Times New Roman"/>
      <w:b/>
      <w:bCs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C043A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nhideWhenUsed/>
    <w:rsid w:val="005C043A"/>
    <w:pPr>
      <w:tabs>
        <w:tab w:val="right" w:leader="dot" w:pos="9016"/>
      </w:tabs>
      <w:spacing w:after="100"/>
    </w:pPr>
    <w:rPr>
      <w:rFonts w:ascii="Times New Roman" w:eastAsia="Calibri" w:hAnsi="Times New Roman" w:cs="Times New Roman"/>
      <w:iCs/>
      <w:noProof/>
    </w:rPr>
  </w:style>
  <w:style w:type="paragraph" w:styleId="TOC2">
    <w:name w:val="toc 2"/>
    <w:basedOn w:val="Normal"/>
    <w:next w:val="Normal"/>
    <w:autoRedefine/>
    <w:unhideWhenUsed/>
    <w:rsid w:val="005C043A"/>
    <w:pPr>
      <w:spacing w:after="100"/>
      <w:ind w:left="220"/>
    </w:pPr>
  </w:style>
  <w:style w:type="paragraph" w:styleId="TOC3">
    <w:name w:val="toc 3"/>
    <w:basedOn w:val="Normal"/>
    <w:next w:val="Normal"/>
    <w:autoRedefine/>
    <w:unhideWhenUsed/>
    <w:rsid w:val="005C043A"/>
    <w:pPr>
      <w:tabs>
        <w:tab w:val="right" w:leader="dot" w:pos="9016"/>
      </w:tabs>
      <w:spacing w:after="100"/>
      <w:ind w:left="440"/>
    </w:pPr>
    <w:rPr>
      <w:rFonts w:ascii="Times New Roman" w:hAnsi="Times New Roman" w:cs="Times New Roman"/>
      <w:b/>
      <w:bCs/>
      <w:iCs/>
      <w:noProof/>
    </w:rPr>
  </w:style>
  <w:style w:type="paragraph" w:styleId="NoSpacing">
    <w:name w:val="No Spacing"/>
    <w:link w:val="NoSpacingChar"/>
    <w:uiPriority w:val="1"/>
    <w:qFormat/>
    <w:rsid w:val="005C043A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C043A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C043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043A"/>
    <w:rPr>
      <w:rFonts w:ascii="Aptos" w:hAnsi="Aptos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C043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043A"/>
    <w:rPr>
      <w:rFonts w:ascii="Aptos" w:hAnsi="Aptos"/>
      <w:noProof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C043A"/>
  </w:style>
  <w:style w:type="paragraph" w:styleId="TOC4">
    <w:name w:val="toc 4"/>
    <w:hidden/>
    <w:rsid w:val="005C043A"/>
    <w:pPr>
      <w:spacing w:after="92" w:line="265" w:lineRule="auto"/>
      <w:ind w:left="449" w:right="23" w:hanging="10"/>
      <w:jc w:val="both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TOC5">
    <w:name w:val="toc 5"/>
    <w:hidden/>
    <w:rsid w:val="005C043A"/>
    <w:pPr>
      <w:spacing w:after="92" w:line="265" w:lineRule="auto"/>
      <w:ind w:left="464" w:right="22" w:hanging="10"/>
      <w:jc w:val="both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table" w:customStyle="1" w:styleId="TableGrid">
    <w:name w:val="TableGrid"/>
    <w:rsid w:val="005C043A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5C043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C043A"/>
  </w:style>
  <w:style w:type="paragraph" w:customStyle="1" w:styleId="msonormal0">
    <w:name w:val="msonormal"/>
    <w:basedOn w:val="Normal"/>
    <w:rsid w:val="005C0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oa1">
    <w:name w:val="oa1"/>
    <w:basedOn w:val="Normal"/>
    <w:rsid w:val="005C043A"/>
    <w:pPr>
      <w:pBdr>
        <w:top w:val="single" w:sz="8" w:space="0" w:color="000000"/>
        <w:left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oa2">
    <w:name w:val="oa2"/>
    <w:basedOn w:val="Normal"/>
    <w:rsid w:val="005C04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/>
    </w:rPr>
  </w:style>
  <w:style w:type="paragraph" w:styleId="NormalWeb">
    <w:name w:val="Normal (Web)"/>
    <w:basedOn w:val="Normal"/>
    <w:uiPriority w:val="99"/>
    <w:semiHidden/>
    <w:unhideWhenUsed/>
    <w:rsid w:val="005C0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numbering" w:customStyle="1" w:styleId="NoList3">
    <w:name w:val="No List3"/>
    <w:next w:val="NoList"/>
    <w:uiPriority w:val="99"/>
    <w:semiHidden/>
    <w:unhideWhenUsed/>
    <w:rsid w:val="005C043A"/>
  </w:style>
  <w:style w:type="character" w:styleId="FollowedHyperlink">
    <w:name w:val="FollowedHyperlink"/>
    <w:basedOn w:val="DefaultParagraphFont"/>
    <w:uiPriority w:val="99"/>
    <w:semiHidden/>
    <w:unhideWhenUsed/>
    <w:rsid w:val="005C043A"/>
    <w:rPr>
      <w:color w:val="954F72"/>
      <w:u w:val="single"/>
    </w:rPr>
  </w:style>
  <w:style w:type="paragraph" w:customStyle="1" w:styleId="xl65">
    <w:name w:val="xl65"/>
    <w:basedOn w:val="Normal"/>
    <w:rsid w:val="005C0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0</Words>
  <Characters>3698</Characters>
  <Application>Microsoft Office Word</Application>
  <DocSecurity>0</DocSecurity>
  <Lines>1849</Lines>
  <Paragraphs>672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I LYDIA</dc:creator>
  <cp:keywords/>
  <dc:description/>
  <cp:lastModifiedBy>MOSI LYDIA</cp:lastModifiedBy>
  <cp:revision>1</cp:revision>
  <dcterms:created xsi:type="dcterms:W3CDTF">2026-01-06T11:55:00Z</dcterms:created>
  <dcterms:modified xsi:type="dcterms:W3CDTF">2026-01-06T11:57:00Z</dcterms:modified>
</cp:coreProperties>
</file>